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9D855" w14:textId="77777777" w:rsidR="00DF11EB" w:rsidRPr="00DF11EB" w:rsidRDefault="00DF11EB" w:rsidP="00DF11EB">
      <w:pPr>
        <w:spacing w:line="360" w:lineRule="auto"/>
        <w:rPr>
          <w:bCs/>
          <w:lang w:val="en-GB"/>
        </w:rPr>
      </w:pPr>
      <w:r>
        <w:rPr>
          <w:b/>
          <w:lang w:val="en-GB"/>
        </w:rPr>
        <w:t xml:space="preserve">Additional file 2. </w:t>
      </w:r>
      <w:r w:rsidRPr="00DF11EB">
        <w:rPr>
          <w:b/>
          <w:lang w:val="en-GB"/>
        </w:rPr>
        <w:t xml:space="preserve">Univariate sensitivity analysis: changes on incremental cost-effectiveness ratios (ICERs) due to changes in selected parameter. </w:t>
      </w:r>
      <w:r w:rsidRPr="00DF11EB">
        <w:rPr>
          <w:bCs/>
          <w:lang w:val="en-GB"/>
        </w:rPr>
        <w:t>US$ (% change)</w:t>
      </w:r>
    </w:p>
    <w:p w14:paraId="73F66AD7" w14:textId="6A18A5C1" w:rsidR="00DF11EB" w:rsidRPr="00DF11EB" w:rsidRDefault="00DF11EB" w:rsidP="00DF11EB">
      <w:pPr>
        <w:spacing w:line="360" w:lineRule="auto"/>
        <w:rPr>
          <w:bCs/>
          <w:sz w:val="20"/>
          <w:szCs w:val="20"/>
          <w:lang w:val="en-GB"/>
        </w:rPr>
      </w:pPr>
      <w:r w:rsidRPr="00DF11EB">
        <w:rPr>
          <w:bCs/>
          <w:sz w:val="20"/>
          <w:szCs w:val="20"/>
          <w:lang w:val="en-GB"/>
        </w:rPr>
        <w:t>Results from the deterministic analysis using the most likely values (table 1). Cost-effective (CE) values expressed in green and highly cost-effective (HCE) in bold green. Threshold based on the (three times) Mozambican gross domestic product per capita in 2018.  IRR=incidence rate ratio. IRS=indoor residual spraying.</w:t>
      </w:r>
    </w:p>
    <w:tbl>
      <w:tblPr>
        <w:tblpPr w:leftFromText="180" w:rightFromText="180" w:vertAnchor="page" w:horzAnchor="margin" w:tblpY="3693"/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630"/>
        <w:gridCol w:w="646"/>
        <w:gridCol w:w="709"/>
        <w:gridCol w:w="708"/>
        <w:gridCol w:w="567"/>
        <w:gridCol w:w="567"/>
        <w:gridCol w:w="851"/>
        <w:gridCol w:w="1300"/>
        <w:gridCol w:w="401"/>
        <w:gridCol w:w="1276"/>
      </w:tblGrid>
      <w:tr w:rsidR="00F54691" w:rsidRPr="006D7EB6" w14:paraId="3815624D" w14:textId="77777777" w:rsidTr="00F54691">
        <w:trPr>
          <w:gridAfter w:val="2"/>
          <w:wAfter w:w="1677" w:type="dxa"/>
          <w:trHeight w:val="480"/>
        </w:trPr>
        <w:tc>
          <w:tcPr>
            <w:tcW w:w="26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D4687" w14:textId="77777777" w:rsidR="00F54691" w:rsidRPr="00F715FB" w:rsidRDefault="00F54691" w:rsidP="00F5469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sz w:val="16"/>
                <w:szCs w:val="16"/>
                <w:lang w:val="en-GB"/>
              </w:rPr>
              <w:t>Individual of all age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75C85" w14:textId="77777777" w:rsidR="00F54691" w:rsidRPr="00F715FB" w:rsidRDefault="00F54691" w:rsidP="00F5469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sz w:val="16"/>
                <w:szCs w:val="16"/>
                <w:lang w:val="en-GB"/>
              </w:rPr>
              <w:t>Children under five years of age (U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2BFE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54691" w:rsidRPr="006D7EB6" w14:paraId="7393F31B" w14:textId="77777777" w:rsidTr="00F54691">
        <w:trPr>
          <w:gridAfter w:val="2"/>
          <w:wAfter w:w="1677" w:type="dxa"/>
          <w:trHeight w:val="453"/>
        </w:trPr>
        <w:tc>
          <w:tcPr>
            <w:tcW w:w="133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68F233" w14:textId="77777777" w:rsidR="00F54691" w:rsidRPr="00F715FB" w:rsidRDefault="00F54691" w:rsidP="00F5469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sz w:val="16"/>
                <w:szCs w:val="16"/>
                <w:lang w:val="en-GB"/>
              </w:rPr>
              <w:t>ICER - direct costs only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205A49" w14:textId="77777777" w:rsidR="00F54691" w:rsidRPr="00F715FB" w:rsidRDefault="00F54691" w:rsidP="00F5469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sz w:val="16"/>
                <w:szCs w:val="16"/>
                <w:lang w:val="en-GB"/>
              </w:rPr>
              <w:t>ICER - direct and indirect cost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344821" w14:textId="77777777" w:rsidR="00F54691" w:rsidRPr="00F715FB" w:rsidRDefault="00F54691" w:rsidP="00F5469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sz w:val="16"/>
                <w:szCs w:val="16"/>
                <w:lang w:val="en-GB"/>
              </w:rPr>
              <w:t>ICER - direct costs onl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0213D" w14:textId="77777777" w:rsidR="00F54691" w:rsidRPr="00F715FB" w:rsidRDefault="00F54691" w:rsidP="00F54691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sz w:val="16"/>
                <w:szCs w:val="16"/>
                <w:lang w:val="en-GB"/>
              </w:rPr>
              <w:t>ICER - direct and indirect co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DC7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54691" w:rsidRPr="006D7EB6" w14:paraId="4E8AE152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4E8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2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F39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Not C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FFA8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82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D06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Not CE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1F49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F0BA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C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3711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72A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HCE</w:t>
            </w:r>
          </w:p>
        </w:tc>
        <w:tc>
          <w:tcPr>
            <w:tcW w:w="2977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46129BB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eterministic result of main analysis</w:t>
            </w:r>
          </w:p>
        </w:tc>
      </w:tr>
      <w:tr w:rsidR="00F54691" w:rsidRPr="00F715FB" w14:paraId="1BF46898" w14:textId="77777777" w:rsidTr="00F5469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E05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9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2AD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57%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0B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2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5E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79%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BAA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6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A81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2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A738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0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FFCF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6%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39AC3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M</w:t>
            </w:r>
            <w:bookmarkStart w:id="0" w:name="_GoBack"/>
            <w:bookmarkEnd w:id="0"/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alaria incidence IRS (all age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09F520B5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36696</w:t>
            </w:r>
          </w:p>
        </w:tc>
      </w:tr>
      <w:tr w:rsidR="00F54691" w:rsidRPr="00F715FB" w14:paraId="08BDE8FF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427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,</w:t>
            </w:r>
            <w:r w:rsidRPr="00F715FB">
              <w:rPr>
                <w:sz w:val="16"/>
                <w:szCs w:val="16"/>
                <w:lang w:val="en-GB"/>
              </w:rPr>
              <w:t>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8BA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27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16F6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1</w:t>
            </w:r>
            <w:r>
              <w:rPr>
                <w:color w:val="008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8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A878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3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D9E9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31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1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EB2B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D3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22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334FB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6D4473E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30024</w:t>
            </w:r>
          </w:p>
        </w:tc>
      </w:tr>
      <w:tr w:rsidR="00F54691" w:rsidRPr="00F715FB" w14:paraId="1D4B1357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03F7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FD3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EF2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BA24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A335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1</w:t>
            </w:r>
            <w:r>
              <w:rPr>
                <w:color w:val="008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8000"/>
                <w:sz w:val="16"/>
                <w:szCs w:val="16"/>
                <w:lang w:val="en-GB"/>
              </w:rPr>
              <w:t>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EAF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2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EC5A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99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45%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041748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Malaria incidence IRS (children U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1FE2129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IRR=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F54691" w:rsidRPr="00F715FB" w14:paraId="54EA88AA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A43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4B0A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B62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786A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594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E41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4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E9B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80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52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BE591A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136CEDC6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7708</w:t>
            </w:r>
          </w:p>
        </w:tc>
      </w:tr>
      <w:tr w:rsidR="00F54691" w:rsidRPr="00F715FB" w14:paraId="3D57AA42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36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9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A0CD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6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1A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02C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2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63D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9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95D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5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0A7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DF5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71%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77587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Malaria prevalence (odd ratio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</w:tcPr>
          <w:p w14:paraId="4C7497FB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all=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70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2FF74D27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childrenU5=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</w:tr>
      <w:tr w:rsidR="00F54691" w:rsidRPr="00F715FB" w14:paraId="71F8A39E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EB1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8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288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53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009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FA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7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20DD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9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B9C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5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7B3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6E8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79%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16DF44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IRS pri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4801D80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2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39</w:t>
            </w:r>
          </w:p>
        </w:tc>
      </w:tr>
      <w:tr w:rsidR="00F54691" w:rsidRPr="00F715FB" w14:paraId="68D780D1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8C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7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B27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33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58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7DA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45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34A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9B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3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6D7" w14:textId="77777777" w:rsidR="00F54691" w:rsidRPr="00F715FB" w:rsidRDefault="00F54691" w:rsidP="00F54691">
            <w:pPr>
              <w:jc w:val="right"/>
              <w:rPr>
                <w:b/>
                <w:bCs/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07E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48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B16AE1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235E044B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.06</w:t>
            </w:r>
          </w:p>
        </w:tc>
      </w:tr>
      <w:tr w:rsidR="00F54691" w:rsidRPr="00F715FB" w14:paraId="3F0C17FD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CE6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42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40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3741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42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4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F21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6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121F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5F2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AA5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8%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2A2432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Malaria mortality rate (all ag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5BB572C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006134</w:t>
            </w:r>
          </w:p>
        </w:tc>
      </w:tr>
      <w:tr w:rsidR="00F54691" w:rsidRPr="00F715FB" w14:paraId="3E94A91C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90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741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9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01EF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6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5F1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B969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FD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FD43" w14:textId="77777777" w:rsidR="00F54691" w:rsidRPr="00F715FB" w:rsidRDefault="00F54691" w:rsidP="00F54691">
            <w:pPr>
              <w:jc w:val="right"/>
              <w:rPr>
                <w:b/>
                <w:bCs/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B40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4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4F5AD7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2A5CA0E1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009603</w:t>
            </w:r>
          </w:p>
        </w:tc>
      </w:tr>
      <w:tr w:rsidR="00F54691" w:rsidRPr="00F715FB" w14:paraId="180447A1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7B0D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806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EC9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C3E7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276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6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384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62E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8E8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8%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7E8B88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Malaria mortality rate (children U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2BBC1BD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04164</w:t>
            </w:r>
          </w:p>
        </w:tc>
      </w:tr>
      <w:tr w:rsidR="00F54691" w:rsidRPr="00F715FB" w14:paraId="59626ED7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A867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6B1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D607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1C80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57B7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DBC7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14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209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645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13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498333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133AFF57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06246</w:t>
            </w:r>
          </w:p>
        </w:tc>
      </w:tr>
      <w:tr w:rsidR="00F54691" w:rsidRPr="00F715FB" w14:paraId="34EDC8E4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1DD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FAD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9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BF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EE8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9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104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58BA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BFB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BFCD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%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FF1096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Discount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12C20A9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</w:tr>
      <w:tr w:rsidR="00F54691" w:rsidRPr="00F715FB" w14:paraId="00C644A0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8FF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3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F5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8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F203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547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8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CFA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6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4A26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59CA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66E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DED766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9FA4217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5%</w:t>
            </w:r>
          </w:p>
        </w:tc>
      </w:tr>
      <w:tr w:rsidR="00F54691" w:rsidRPr="00F715FB" w14:paraId="1E875227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608D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E46E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21C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CF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7588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AEE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595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CC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4%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A15CBE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Health system costs (uncomplicate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6FAE86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4</w:t>
            </w:r>
          </w:p>
        </w:tc>
      </w:tr>
      <w:tr w:rsidR="00F54691" w:rsidRPr="00F715FB" w14:paraId="14679EB3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53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1B7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1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5AF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F9FF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3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A28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76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1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755C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08D6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4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6EDF59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37B187F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5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F54691" w:rsidRPr="00F715FB" w14:paraId="0C2C7920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558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1346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4A4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9A0C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908E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7B64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8311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17E9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7645D9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0000"/>
                <w:sz w:val="16"/>
                <w:szCs w:val="16"/>
                <w:lang w:val="en-GB"/>
              </w:rPr>
              <w:t>% of severe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A626794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04138561</w:t>
            </w:r>
          </w:p>
        </w:tc>
      </w:tr>
      <w:tr w:rsidR="00F54691" w:rsidRPr="00F715FB" w14:paraId="4854773A" w14:textId="77777777" w:rsidTr="00F54691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8ABB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2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5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F41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D245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color w:val="000000"/>
                <w:sz w:val="16"/>
                <w:szCs w:val="16"/>
                <w:lang w:val="en-GB"/>
              </w:rPr>
              <w:t>,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6D58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9F5D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color w:val="008000"/>
                <w:sz w:val="16"/>
                <w:szCs w:val="16"/>
                <w:lang w:val="en-GB"/>
              </w:rPr>
              <w:t>5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76D2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2D6F" w14:textId="77777777" w:rsidR="00F54691" w:rsidRPr="00F715FB" w:rsidRDefault="00F54691" w:rsidP="00F54691">
            <w:pPr>
              <w:jc w:val="right"/>
              <w:rPr>
                <w:color w:val="008000"/>
                <w:sz w:val="16"/>
                <w:szCs w:val="16"/>
                <w:lang w:val="en-GB"/>
              </w:rPr>
            </w:pPr>
            <w:r w:rsidRPr="00F715FB">
              <w:rPr>
                <w:b/>
                <w:bCs/>
                <w:color w:val="008000"/>
                <w:sz w:val="16"/>
                <w:szCs w:val="16"/>
                <w:lang w:val="en-GB"/>
              </w:rPr>
              <w:t>3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B850" w14:textId="77777777" w:rsidR="00F54691" w:rsidRPr="00F715FB" w:rsidRDefault="00F54691" w:rsidP="00F54691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-3%</w:t>
            </w: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9CFB9" w14:textId="77777777" w:rsidR="00F54691" w:rsidRPr="00F715FB" w:rsidRDefault="00F54691" w:rsidP="00F54691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722AD05" w14:textId="77777777" w:rsidR="00F54691" w:rsidRPr="00F715FB" w:rsidRDefault="00F54691" w:rsidP="00F54691">
            <w:pPr>
              <w:rPr>
                <w:color w:val="000000"/>
                <w:sz w:val="16"/>
                <w:szCs w:val="16"/>
                <w:lang w:val="en-GB"/>
              </w:rPr>
            </w:pPr>
            <w:r w:rsidRPr="00F715FB">
              <w:rPr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F715FB">
              <w:rPr>
                <w:color w:val="000000"/>
                <w:sz w:val="16"/>
                <w:szCs w:val="16"/>
                <w:lang w:val="en-GB"/>
              </w:rPr>
              <w:t>012231257</w:t>
            </w:r>
          </w:p>
        </w:tc>
      </w:tr>
    </w:tbl>
    <w:p w14:paraId="3C7B3490" w14:textId="6BBEBDC6" w:rsidR="00D805A7" w:rsidRPr="00CE4F3E" w:rsidRDefault="00DF11EB" w:rsidP="00F54691">
      <w:pPr>
        <w:rPr>
          <w:sz w:val="20"/>
          <w:szCs w:val="20"/>
          <w:lang w:val="en-GB"/>
        </w:rPr>
      </w:pPr>
      <w:r w:rsidRPr="00CE4F3E">
        <w:rPr>
          <w:sz w:val="20"/>
          <w:szCs w:val="20"/>
          <w:lang w:val="en-GB"/>
        </w:rPr>
        <w:t xml:space="preserve"> </w:t>
      </w:r>
    </w:p>
    <w:sectPr w:rsidR="00D805A7" w:rsidRPr="00CE4F3E" w:rsidSect="00BB24A8">
      <w:footerReference w:type="even" r:id="rId11"/>
      <w:footerReference w:type="default" r:id="rId12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0B2551" w14:textId="77777777" w:rsidR="00423F81" w:rsidRDefault="00423F81" w:rsidP="00FD44D3">
      <w:r>
        <w:separator/>
      </w:r>
    </w:p>
  </w:endnote>
  <w:endnote w:type="continuationSeparator" w:id="0">
    <w:p w14:paraId="664AFBAF" w14:textId="77777777" w:rsidR="00423F81" w:rsidRDefault="00423F81" w:rsidP="00FD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ill Sans">
    <w:altName w:val="Times New Roman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73D9D" w14:textId="77777777" w:rsidR="00CA0046" w:rsidRDefault="00CA0046" w:rsidP="00463D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B2215F" w14:textId="77777777" w:rsidR="00CA0046" w:rsidRDefault="00CA00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4089D" w14:textId="351877A4" w:rsidR="00CA0046" w:rsidRPr="00C56BC9" w:rsidRDefault="00CA0046" w:rsidP="00463D76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C56BC9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>
      <w:rPr>
        <w:rStyle w:val="PageNumber"/>
        <w:rFonts w:ascii="Times New Roman" w:hAnsi="Times New Roman" w:cs="Times New Roman"/>
        <w:noProof/>
        <w:sz w:val="22"/>
        <w:szCs w:val="22"/>
      </w:rPr>
      <w:t>19</w:t>
    </w: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2E265ABE" w14:textId="77777777" w:rsidR="00CA0046" w:rsidRDefault="00CA00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5C601" w14:textId="77777777" w:rsidR="00423F81" w:rsidRDefault="00423F81" w:rsidP="00FD44D3">
      <w:r>
        <w:separator/>
      </w:r>
    </w:p>
  </w:footnote>
  <w:footnote w:type="continuationSeparator" w:id="0">
    <w:p w14:paraId="6ACF19FE" w14:textId="77777777" w:rsidR="00423F81" w:rsidRDefault="00423F81" w:rsidP="00FD4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48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48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B1F0023"/>
    <w:multiLevelType w:val="hybridMultilevel"/>
    <w:tmpl w:val="22CA2B9C"/>
    <w:lvl w:ilvl="0" w:tplc="CE3A3532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11F7E"/>
    <w:multiLevelType w:val="hybridMultilevel"/>
    <w:tmpl w:val="A670850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06355"/>
    <w:multiLevelType w:val="hybridMultilevel"/>
    <w:tmpl w:val="08480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AD1383"/>
    <w:multiLevelType w:val="hybridMultilevel"/>
    <w:tmpl w:val="6F6013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A7A62"/>
    <w:multiLevelType w:val="hybridMultilevel"/>
    <w:tmpl w:val="9E64FA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18074D"/>
    <w:multiLevelType w:val="hybridMultilevel"/>
    <w:tmpl w:val="A0126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95E2E"/>
    <w:multiLevelType w:val="hybridMultilevel"/>
    <w:tmpl w:val="266C5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D35F3"/>
    <w:multiLevelType w:val="hybridMultilevel"/>
    <w:tmpl w:val="BB809C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4A4BE3"/>
    <w:multiLevelType w:val="hybridMultilevel"/>
    <w:tmpl w:val="A0126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4C5245"/>
    <w:multiLevelType w:val="hybridMultilevel"/>
    <w:tmpl w:val="FB384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8D299D"/>
    <w:multiLevelType w:val="hybridMultilevel"/>
    <w:tmpl w:val="4B8A6C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BF25F4"/>
    <w:multiLevelType w:val="hybridMultilevel"/>
    <w:tmpl w:val="675495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2"/>
  </w:num>
  <w:num w:numId="5">
    <w:abstractNumId w:val="6"/>
  </w:num>
  <w:num w:numId="6">
    <w:abstractNumId w:val="13"/>
  </w:num>
  <w:num w:numId="7">
    <w:abstractNumId w:val="5"/>
  </w:num>
  <w:num w:numId="8">
    <w:abstractNumId w:val="3"/>
  </w:num>
  <w:num w:numId="9">
    <w:abstractNumId w:val="2"/>
  </w:num>
  <w:num w:numId="10">
    <w:abstractNumId w:val="0"/>
  </w:num>
  <w:num w:numId="11">
    <w:abstractNumId w:val="1"/>
  </w:num>
  <w:num w:numId="12">
    <w:abstractNumId w:val="4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activeWritingStyle w:appName="MSWord" w:lang="pt-PT" w:vendorID="64" w:dllVersion="6" w:nlCheck="1" w:checkStyle="0"/>
  <w:activeWritingStyle w:appName="MSWord" w:lang="en-GB" w:vendorID="64" w:dllVersion="6" w:nlCheck="1" w:checkStyle="1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2C"/>
    <w:rsid w:val="0000069C"/>
    <w:rsid w:val="00001A1F"/>
    <w:rsid w:val="00002545"/>
    <w:rsid w:val="00003230"/>
    <w:rsid w:val="00005962"/>
    <w:rsid w:val="00007DFC"/>
    <w:rsid w:val="00007E26"/>
    <w:rsid w:val="00007E7C"/>
    <w:rsid w:val="000111B3"/>
    <w:rsid w:val="000126D0"/>
    <w:rsid w:val="00013FCA"/>
    <w:rsid w:val="00016780"/>
    <w:rsid w:val="00016EB4"/>
    <w:rsid w:val="00017BBA"/>
    <w:rsid w:val="00020BD7"/>
    <w:rsid w:val="000216F3"/>
    <w:rsid w:val="000251E2"/>
    <w:rsid w:val="000265B4"/>
    <w:rsid w:val="00026FEA"/>
    <w:rsid w:val="00031BAA"/>
    <w:rsid w:val="00032638"/>
    <w:rsid w:val="0003342B"/>
    <w:rsid w:val="00033676"/>
    <w:rsid w:val="000359AD"/>
    <w:rsid w:val="000367C6"/>
    <w:rsid w:val="00036A01"/>
    <w:rsid w:val="00036D02"/>
    <w:rsid w:val="00037100"/>
    <w:rsid w:val="00041CAC"/>
    <w:rsid w:val="00041ED1"/>
    <w:rsid w:val="00043189"/>
    <w:rsid w:val="000452F2"/>
    <w:rsid w:val="0004584C"/>
    <w:rsid w:val="000458F1"/>
    <w:rsid w:val="00045BD7"/>
    <w:rsid w:val="00046BA2"/>
    <w:rsid w:val="00047AA1"/>
    <w:rsid w:val="00050471"/>
    <w:rsid w:val="00051EBA"/>
    <w:rsid w:val="0005226B"/>
    <w:rsid w:val="000538A4"/>
    <w:rsid w:val="0005399F"/>
    <w:rsid w:val="00054F18"/>
    <w:rsid w:val="00056385"/>
    <w:rsid w:val="00060537"/>
    <w:rsid w:val="00060CEE"/>
    <w:rsid w:val="000611AF"/>
    <w:rsid w:val="00066019"/>
    <w:rsid w:val="00066716"/>
    <w:rsid w:val="00067215"/>
    <w:rsid w:val="0007069E"/>
    <w:rsid w:val="00070840"/>
    <w:rsid w:val="00071D4E"/>
    <w:rsid w:val="000723A3"/>
    <w:rsid w:val="0007338B"/>
    <w:rsid w:val="000742B3"/>
    <w:rsid w:val="000762B2"/>
    <w:rsid w:val="000773BA"/>
    <w:rsid w:val="00077DDA"/>
    <w:rsid w:val="00081646"/>
    <w:rsid w:val="0008253E"/>
    <w:rsid w:val="00082F93"/>
    <w:rsid w:val="00082FF4"/>
    <w:rsid w:val="000830A0"/>
    <w:rsid w:val="00084D56"/>
    <w:rsid w:val="00085856"/>
    <w:rsid w:val="00092987"/>
    <w:rsid w:val="00093828"/>
    <w:rsid w:val="0009428E"/>
    <w:rsid w:val="00094728"/>
    <w:rsid w:val="000A101A"/>
    <w:rsid w:val="000A23C1"/>
    <w:rsid w:val="000A3433"/>
    <w:rsid w:val="000A3D3B"/>
    <w:rsid w:val="000A4ABF"/>
    <w:rsid w:val="000A6359"/>
    <w:rsid w:val="000B1348"/>
    <w:rsid w:val="000B14B6"/>
    <w:rsid w:val="000B18B4"/>
    <w:rsid w:val="000B1C37"/>
    <w:rsid w:val="000B429F"/>
    <w:rsid w:val="000B4C99"/>
    <w:rsid w:val="000B6F34"/>
    <w:rsid w:val="000B7C4F"/>
    <w:rsid w:val="000C021F"/>
    <w:rsid w:val="000C2CDB"/>
    <w:rsid w:val="000C4F40"/>
    <w:rsid w:val="000C572C"/>
    <w:rsid w:val="000C5A1A"/>
    <w:rsid w:val="000D2BDD"/>
    <w:rsid w:val="000D339E"/>
    <w:rsid w:val="000D5099"/>
    <w:rsid w:val="000D5105"/>
    <w:rsid w:val="000D5282"/>
    <w:rsid w:val="000D6423"/>
    <w:rsid w:val="000E47ED"/>
    <w:rsid w:val="000E4823"/>
    <w:rsid w:val="000E4F6B"/>
    <w:rsid w:val="000E5CD6"/>
    <w:rsid w:val="000E7FA1"/>
    <w:rsid w:val="000F2778"/>
    <w:rsid w:val="000F28D1"/>
    <w:rsid w:val="000F30AB"/>
    <w:rsid w:val="000F34DE"/>
    <w:rsid w:val="000F3B28"/>
    <w:rsid w:val="000F3E4B"/>
    <w:rsid w:val="000F64FC"/>
    <w:rsid w:val="000F7C13"/>
    <w:rsid w:val="00100DAE"/>
    <w:rsid w:val="001025EA"/>
    <w:rsid w:val="00102856"/>
    <w:rsid w:val="00102FE2"/>
    <w:rsid w:val="00103238"/>
    <w:rsid w:val="0011069F"/>
    <w:rsid w:val="001114CE"/>
    <w:rsid w:val="00112CEC"/>
    <w:rsid w:val="00112EEB"/>
    <w:rsid w:val="00113476"/>
    <w:rsid w:val="001139CE"/>
    <w:rsid w:val="001143C6"/>
    <w:rsid w:val="00114845"/>
    <w:rsid w:val="001170F9"/>
    <w:rsid w:val="00120C63"/>
    <w:rsid w:val="0012325A"/>
    <w:rsid w:val="00123A36"/>
    <w:rsid w:val="00123EE5"/>
    <w:rsid w:val="0012509C"/>
    <w:rsid w:val="00127314"/>
    <w:rsid w:val="0012784F"/>
    <w:rsid w:val="00127A44"/>
    <w:rsid w:val="00127D2F"/>
    <w:rsid w:val="00127E20"/>
    <w:rsid w:val="00130369"/>
    <w:rsid w:val="0013093E"/>
    <w:rsid w:val="001322CE"/>
    <w:rsid w:val="00133797"/>
    <w:rsid w:val="00134F5A"/>
    <w:rsid w:val="00136DE1"/>
    <w:rsid w:val="00137187"/>
    <w:rsid w:val="00137DDD"/>
    <w:rsid w:val="001406F0"/>
    <w:rsid w:val="001412FF"/>
    <w:rsid w:val="001440DB"/>
    <w:rsid w:val="0014554A"/>
    <w:rsid w:val="00146825"/>
    <w:rsid w:val="00146AB9"/>
    <w:rsid w:val="00150D60"/>
    <w:rsid w:val="00152FB3"/>
    <w:rsid w:val="00153711"/>
    <w:rsid w:val="00153DCB"/>
    <w:rsid w:val="00154F7C"/>
    <w:rsid w:val="001576C8"/>
    <w:rsid w:val="00157AFB"/>
    <w:rsid w:val="00160479"/>
    <w:rsid w:val="001617DB"/>
    <w:rsid w:val="00162BDD"/>
    <w:rsid w:val="001631B8"/>
    <w:rsid w:val="00163EDD"/>
    <w:rsid w:val="00166351"/>
    <w:rsid w:val="00167B73"/>
    <w:rsid w:val="001706BD"/>
    <w:rsid w:val="001716B9"/>
    <w:rsid w:val="00173B01"/>
    <w:rsid w:val="00174194"/>
    <w:rsid w:val="00180351"/>
    <w:rsid w:val="00180C64"/>
    <w:rsid w:val="00183021"/>
    <w:rsid w:val="00183869"/>
    <w:rsid w:val="001847F9"/>
    <w:rsid w:val="00184D17"/>
    <w:rsid w:val="00184EB1"/>
    <w:rsid w:val="00184EC5"/>
    <w:rsid w:val="00185E1D"/>
    <w:rsid w:val="001868E5"/>
    <w:rsid w:val="001869EA"/>
    <w:rsid w:val="00186CA2"/>
    <w:rsid w:val="00186D43"/>
    <w:rsid w:val="00191B7A"/>
    <w:rsid w:val="001964C6"/>
    <w:rsid w:val="001972FC"/>
    <w:rsid w:val="001A00C0"/>
    <w:rsid w:val="001A22E3"/>
    <w:rsid w:val="001A54CD"/>
    <w:rsid w:val="001A6F71"/>
    <w:rsid w:val="001A7835"/>
    <w:rsid w:val="001B0D96"/>
    <w:rsid w:val="001B0DA0"/>
    <w:rsid w:val="001B1596"/>
    <w:rsid w:val="001B177D"/>
    <w:rsid w:val="001B26BB"/>
    <w:rsid w:val="001B310D"/>
    <w:rsid w:val="001B33B9"/>
    <w:rsid w:val="001B36C7"/>
    <w:rsid w:val="001B728D"/>
    <w:rsid w:val="001B7443"/>
    <w:rsid w:val="001C05F7"/>
    <w:rsid w:val="001C3D4D"/>
    <w:rsid w:val="001C3D67"/>
    <w:rsid w:val="001C57EB"/>
    <w:rsid w:val="001C682E"/>
    <w:rsid w:val="001D1AEB"/>
    <w:rsid w:val="001D37E0"/>
    <w:rsid w:val="001D466C"/>
    <w:rsid w:val="001D4F5F"/>
    <w:rsid w:val="001D5714"/>
    <w:rsid w:val="001D5BEC"/>
    <w:rsid w:val="001D6B00"/>
    <w:rsid w:val="001D7CAC"/>
    <w:rsid w:val="001E0273"/>
    <w:rsid w:val="001E28BE"/>
    <w:rsid w:val="001E2D6C"/>
    <w:rsid w:val="001E3378"/>
    <w:rsid w:val="001E33CD"/>
    <w:rsid w:val="001E3401"/>
    <w:rsid w:val="001E4FB0"/>
    <w:rsid w:val="001E5172"/>
    <w:rsid w:val="001F0621"/>
    <w:rsid w:val="001F10D1"/>
    <w:rsid w:val="001F16BF"/>
    <w:rsid w:val="001F188A"/>
    <w:rsid w:val="001F2CD8"/>
    <w:rsid w:val="001F32BD"/>
    <w:rsid w:val="001F6350"/>
    <w:rsid w:val="001F7948"/>
    <w:rsid w:val="00201F10"/>
    <w:rsid w:val="002020AE"/>
    <w:rsid w:val="0020210B"/>
    <w:rsid w:val="0020302E"/>
    <w:rsid w:val="002037CC"/>
    <w:rsid w:val="00203E37"/>
    <w:rsid w:val="00204C52"/>
    <w:rsid w:val="00204D5A"/>
    <w:rsid w:val="002050DB"/>
    <w:rsid w:val="002055DE"/>
    <w:rsid w:val="00205C77"/>
    <w:rsid w:val="00206B2F"/>
    <w:rsid w:val="00207690"/>
    <w:rsid w:val="0020778B"/>
    <w:rsid w:val="0021115D"/>
    <w:rsid w:val="00216216"/>
    <w:rsid w:val="00216B68"/>
    <w:rsid w:val="00217304"/>
    <w:rsid w:val="00217733"/>
    <w:rsid w:val="00217F06"/>
    <w:rsid w:val="002201E1"/>
    <w:rsid w:val="00220784"/>
    <w:rsid w:val="002209D3"/>
    <w:rsid w:val="002212BD"/>
    <w:rsid w:val="0022283A"/>
    <w:rsid w:val="00222D9B"/>
    <w:rsid w:val="00223B9F"/>
    <w:rsid w:val="00225435"/>
    <w:rsid w:val="00226531"/>
    <w:rsid w:val="002266BC"/>
    <w:rsid w:val="002318E0"/>
    <w:rsid w:val="00232019"/>
    <w:rsid w:val="00232E17"/>
    <w:rsid w:val="00233EA2"/>
    <w:rsid w:val="002351F7"/>
    <w:rsid w:val="0023545A"/>
    <w:rsid w:val="00235A24"/>
    <w:rsid w:val="0023605D"/>
    <w:rsid w:val="00236616"/>
    <w:rsid w:val="002403DE"/>
    <w:rsid w:val="00243F07"/>
    <w:rsid w:val="00244F04"/>
    <w:rsid w:val="0024539E"/>
    <w:rsid w:val="0024593B"/>
    <w:rsid w:val="00245A7A"/>
    <w:rsid w:val="00246226"/>
    <w:rsid w:val="00246B9F"/>
    <w:rsid w:val="002475DE"/>
    <w:rsid w:val="00247A7B"/>
    <w:rsid w:val="002509BE"/>
    <w:rsid w:val="00252146"/>
    <w:rsid w:val="00252ACE"/>
    <w:rsid w:val="0025361C"/>
    <w:rsid w:val="002537E7"/>
    <w:rsid w:val="002540B0"/>
    <w:rsid w:val="002559FA"/>
    <w:rsid w:val="00262AA1"/>
    <w:rsid w:val="0026670F"/>
    <w:rsid w:val="00266A11"/>
    <w:rsid w:val="00270CE5"/>
    <w:rsid w:val="00271A0C"/>
    <w:rsid w:val="00273184"/>
    <w:rsid w:val="0027340C"/>
    <w:rsid w:val="002747F6"/>
    <w:rsid w:val="0027562D"/>
    <w:rsid w:val="00277C28"/>
    <w:rsid w:val="00277F51"/>
    <w:rsid w:val="00282838"/>
    <w:rsid w:val="00283EC2"/>
    <w:rsid w:val="002844EE"/>
    <w:rsid w:val="0028502F"/>
    <w:rsid w:val="002868F9"/>
    <w:rsid w:val="002879BD"/>
    <w:rsid w:val="00290B98"/>
    <w:rsid w:val="002917DB"/>
    <w:rsid w:val="00291C4E"/>
    <w:rsid w:val="0029232D"/>
    <w:rsid w:val="0029238A"/>
    <w:rsid w:val="00292C8A"/>
    <w:rsid w:val="00292EB3"/>
    <w:rsid w:val="002932E1"/>
    <w:rsid w:val="002956C1"/>
    <w:rsid w:val="00296FA3"/>
    <w:rsid w:val="002A04AE"/>
    <w:rsid w:val="002A0774"/>
    <w:rsid w:val="002A0FD0"/>
    <w:rsid w:val="002A2034"/>
    <w:rsid w:val="002A314B"/>
    <w:rsid w:val="002A4B4C"/>
    <w:rsid w:val="002A59AC"/>
    <w:rsid w:val="002A6933"/>
    <w:rsid w:val="002A74BA"/>
    <w:rsid w:val="002B02D7"/>
    <w:rsid w:val="002B062C"/>
    <w:rsid w:val="002B06D7"/>
    <w:rsid w:val="002B1F2A"/>
    <w:rsid w:val="002B3B58"/>
    <w:rsid w:val="002B498C"/>
    <w:rsid w:val="002B55F9"/>
    <w:rsid w:val="002B5F76"/>
    <w:rsid w:val="002B667C"/>
    <w:rsid w:val="002C049A"/>
    <w:rsid w:val="002C201A"/>
    <w:rsid w:val="002C31EC"/>
    <w:rsid w:val="002C7761"/>
    <w:rsid w:val="002D074B"/>
    <w:rsid w:val="002D0B46"/>
    <w:rsid w:val="002D0C8C"/>
    <w:rsid w:val="002D1385"/>
    <w:rsid w:val="002D23C4"/>
    <w:rsid w:val="002D2499"/>
    <w:rsid w:val="002D2B1C"/>
    <w:rsid w:val="002D3E85"/>
    <w:rsid w:val="002D3FC8"/>
    <w:rsid w:val="002D48A4"/>
    <w:rsid w:val="002D4E8D"/>
    <w:rsid w:val="002D727B"/>
    <w:rsid w:val="002D7D15"/>
    <w:rsid w:val="002E0320"/>
    <w:rsid w:val="002E4AB3"/>
    <w:rsid w:val="002E5585"/>
    <w:rsid w:val="002E5D5E"/>
    <w:rsid w:val="002E79E9"/>
    <w:rsid w:val="002F081B"/>
    <w:rsid w:val="002F0C90"/>
    <w:rsid w:val="002F1666"/>
    <w:rsid w:val="003003A3"/>
    <w:rsid w:val="00300E82"/>
    <w:rsid w:val="00303DA0"/>
    <w:rsid w:val="00304222"/>
    <w:rsid w:val="003050EB"/>
    <w:rsid w:val="00305C8F"/>
    <w:rsid w:val="00305DAB"/>
    <w:rsid w:val="00305EA5"/>
    <w:rsid w:val="003066CB"/>
    <w:rsid w:val="003071C0"/>
    <w:rsid w:val="0031084A"/>
    <w:rsid w:val="00310D92"/>
    <w:rsid w:val="00311928"/>
    <w:rsid w:val="0031196C"/>
    <w:rsid w:val="0031288E"/>
    <w:rsid w:val="00313682"/>
    <w:rsid w:val="003166FF"/>
    <w:rsid w:val="0031702B"/>
    <w:rsid w:val="00317A74"/>
    <w:rsid w:val="00317D18"/>
    <w:rsid w:val="00320180"/>
    <w:rsid w:val="00321062"/>
    <w:rsid w:val="0032246A"/>
    <w:rsid w:val="003224CA"/>
    <w:rsid w:val="0032456A"/>
    <w:rsid w:val="0032575F"/>
    <w:rsid w:val="00326790"/>
    <w:rsid w:val="00326BC5"/>
    <w:rsid w:val="003306D0"/>
    <w:rsid w:val="00333E5F"/>
    <w:rsid w:val="00334176"/>
    <w:rsid w:val="00335219"/>
    <w:rsid w:val="00336A50"/>
    <w:rsid w:val="0033784C"/>
    <w:rsid w:val="00340C92"/>
    <w:rsid w:val="00341663"/>
    <w:rsid w:val="003419A2"/>
    <w:rsid w:val="00342060"/>
    <w:rsid w:val="00342C5D"/>
    <w:rsid w:val="00343A0B"/>
    <w:rsid w:val="00351337"/>
    <w:rsid w:val="00351426"/>
    <w:rsid w:val="00352A86"/>
    <w:rsid w:val="00352B2C"/>
    <w:rsid w:val="00353A80"/>
    <w:rsid w:val="003553A4"/>
    <w:rsid w:val="00356F5E"/>
    <w:rsid w:val="003609B9"/>
    <w:rsid w:val="00362A6E"/>
    <w:rsid w:val="00362A70"/>
    <w:rsid w:val="00364214"/>
    <w:rsid w:val="003651D8"/>
    <w:rsid w:val="003654AA"/>
    <w:rsid w:val="00365987"/>
    <w:rsid w:val="00365AFB"/>
    <w:rsid w:val="00366560"/>
    <w:rsid w:val="00366B0E"/>
    <w:rsid w:val="00371E63"/>
    <w:rsid w:val="00371FE9"/>
    <w:rsid w:val="0037299E"/>
    <w:rsid w:val="00373158"/>
    <w:rsid w:val="00374488"/>
    <w:rsid w:val="00374984"/>
    <w:rsid w:val="00374D46"/>
    <w:rsid w:val="003770F5"/>
    <w:rsid w:val="00377101"/>
    <w:rsid w:val="00377378"/>
    <w:rsid w:val="00377E50"/>
    <w:rsid w:val="00380B9F"/>
    <w:rsid w:val="0038198C"/>
    <w:rsid w:val="003850C1"/>
    <w:rsid w:val="00386A6D"/>
    <w:rsid w:val="003876A5"/>
    <w:rsid w:val="00390394"/>
    <w:rsid w:val="003909F2"/>
    <w:rsid w:val="003911B2"/>
    <w:rsid w:val="00391386"/>
    <w:rsid w:val="00392334"/>
    <w:rsid w:val="0039410E"/>
    <w:rsid w:val="00394C3B"/>
    <w:rsid w:val="00394CBD"/>
    <w:rsid w:val="003962CD"/>
    <w:rsid w:val="00396FE6"/>
    <w:rsid w:val="003A0487"/>
    <w:rsid w:val="003A0D81"/>
    <w:rsid w:val="003A119F"/>
    <w:rsid w:val="003A21E2"/>
    <w:rsid w:val="003A2438"/>
    <w:rsid w:val="003A35D9"/>
    <w:rsid w:val="003A41A8"/>
    <w:rsid w:val="003A4986"/>
    <w:rsid w:val="003A5512"/>
    <w:rsid w:val="003A57A3"/>
    <w:rsid w:val="003A6CCE"/>
    <w:rsid w:val="003A6EDE"/>
    <w:rsid w:val="003A7508"/>
    <w:rsid w:val="003B11EA"/>
    <w:rsid w:val="003B1389"/>
    <w:rsid w:val="003B1546"/>
    <w:rsid w:val="003B25EA"/>
    <w:rsid w:val="003B2ED8"/>
    <w:rsid w:val="003B3C53"/>
    <w:rsid w:val="003B3D43"/>
    <w:rsid w:val="003B3D62"/>
    <w:rsid w:val="003B4879"/>
    <w:rsid w:val="003B493D"/>
    <w:rsid w:val="003B4B8F"/>
    <w:rsid w:val="003B6014"/>
    <w:rsid w:val="003B7949"/>
    <w:rsid w:val="003C03BE"/>
    <w:rsid w:val="003C10F0"/>
    <w:rsid w:val="003C1EED"/>
    <w:rsid w:val="003C2AC4"/>
    <w:rsid w:val="003C40EB"/>
    <w:rsid w:val="003C539A"/>
    <w:rsid w:val="003C5FCF"/>
    <w:rsid w:val="003C6DD2"/>
    <w:rsid w:val="003D0EEC"/>
    <w:rsid w:val="003D1303"/>
    <w:rsid w:val="003D29DF"/>
    <w:rsid w:val="003D3979"/>
    <w:rsid w:val="003D46F6"/>
    <w:rsid w:val="003D6A25"/>
    <w:rsid w:val="003D7AB3"/>
    <w:rsid w:val="003E1CE8"/>
    <w:rsid w:val="003E1E9F"/>
    <w:rsid w:val="003E340F"/>
    <w:rsid w:val="003E3ACF"/>
    <w:rsid w:val="003E592D"/>
    <w:rsid w:val="003E712E"/>
    <w:rsid w:val="003E7929"/>
    <w:rsid w:val="003F0A25"/>
    <w:rsid w:val="003F0BE1"/>
    <w:rsid w:val="003F2DFD"/>
    <w:rsid w:val="003F33FC"/>
    <w:rsid w:val="003F4123"/>
    <w:rsid w:val="003F44D8"/>
    <w:rsid w:val="003F4CFE"/>
    <w:rsid w:val="003F4FB1"/>
    <w:rsid w:val="003F69F6"/>
    <w:rsid w:val="003F6D6C"/>
    <w:rsid w:val="003F70B9"/>
    <w:rsid w:val="00401087"/>
    <w:rsid w:val="004011F8"/>
    <w:rsid w:val="00401BB1"/>
    <w:rsid w:val="00401EB8"/>
    <w:rsid w:val="00402B54"/>
    <w:rsid w:val="00405A36"/>
    <w:rsid w:val="00405D80"/>
    <w:rsid w:val="0040683D"/>
    <w:rsid w:val="00406964"/>
    <w:rsid w:val="00406B48"/>
    <w:rsid w:val="004074FB"/>
    <w:rsid w:val="00407EB3"/>
    <w:rsid w:val="004100FA"/>
    <w:rsid w:val="00414E30"/>
    <w:rsid w:val="0041543B"/>
    <w:rsid w:val="00415C03"/>
    <w:rsid w:val="004162D6"/>
    <w:rsid w:val="00416716"/>
    <w:rsid w:val="00416FEA"/>
    <w:rsid w:val="00420A61"/>
    <w:rsid w:val="00421E9A"/>
    <w:rsid w:val="00422D41"/>
    <w:rsid w:val="004239B0"/>
    <w:rsid w:val="00423DC5"/>
    <w:rsid w:val="00423F81"/>
    <w:rsid w:val="00424F4A"/>
    <w:rsid w:val="0042706B"/>
    <w:rsid w:val="0042775B"/>
    <w:rsid w:val="00431DE1"/>
    <w:rsid w:val="00432258"/>
    <w:rsid w:val="004324A9"/>
    <w:rsid w:val="0043318D"/>
    <w:rsid w:val="00434065"/>
    <w:rsid w:val="00434456"/>
    <w:rsid w:val="0043771F"/>
    <w:rsid w:val="004377A9"/>
    <w:rsid w:val="00445C99"/>
    <w:rsid w:val="00445F2A"/>
    <w:rsid w:val="004475CA"/>
    <w:rsid w:val="00447DB3"/>
    <w:rsid w:val="00451147"/>
    <w:rsid w:val="00453585"/>
    <w:rsid w:val="00454214"/>
    <w:rsid w:val="00454BEC"/>
    <w:rsid w:val="004576F8"/>
    <w:rsid w:val="00457775"/>
    <w:rsid w:val="004624BD"/>
    <w:rsid w:val="00462CEA"/>
    <w:rsid w:val="004632D4"/>
    <w:rsid w:val="00463D76"/>
    <w:rsid w:val="0046494C"/>
    <w:rsid w:val="00464CC2"/>
    <w:rsid w:val="00464D95"/>
    <w:rsid w:val="0046504F"/>
    <w:rsid w:val="00465C87"/>
    <w:rsid w:val="0046608A"/>
    <w:rsid w:val="004665D1"/>
    <w:rsid w:val="00466B8C"/>
    <w:rsid w:val="00466D38"/>
    <w:rsid w:val="004670B6"/>
    <w:rsid w:val="00467739"/>
    <w:rsid w:val="00471C9E"/>
    <w:rsid w:val="0048025D"/>
    <w:rsid w:val="0048035F"/>
    <w:rsid w:val="00484BB9"/>
    <w:rsid w:val="004850A7"/>
    <w:rsid w:val="0048778E"/>
    <w:rsid w:val="00490A3A"/>
    <w:rsid w:val="00490B67"/>
    <w:rsid w:val="004919BC"/>
    <w:rsid w:val="00493145"/>
    <w:rsid w:val="0049450B"/>
    <w:rsid w:val="0049547C"/>
    <w:rsid w:val="00495C14"/>
    <w:rsid w:val="00496128"/>
    <w:rsid w:val="004966D0"/>
    <w:rsid w:val="00497D6A"/>
    <w:rsid w:val="00497DC4"/>
    <w:rsid w:val="004A04B8"/>
    <w:rsid w:val="004A0B91"/>
    <w:rsid w:val="004A0E6F"/>
    <w:rsid w:val="004A1807"/>
    <w:rsid w:val="004A2319"/>
    <w:rsid w:val="004A23DF"/>
    <w:rsid w:val="004A2EC4"/>
    <w:rsid w:val="004A30D5"/>
    <w:rsid w:val="004A43B9"/>
    <w:rsid w:val="004A490E"/>
    <w:rsid w:val="004A6B9D"/>
    <w:rsid w:val="004B0058"/>
    <w:rsid w:val="004B064D"/>
    <w:rsid w:val="004B205B"/>
    <w:rsid w:val="004B2956"/>
    <w:rsid w:val="004B430E"/>
    <w:rsid w:val="004B43A8"/>
    <w:rsid w:val="004B5254"/>
    <w:rsid w:val="004B5274"/>
    <w:rsid w:val="004C1ABA"/>
    <w:rsid w:val="004C1D1E"/>
    <w:rsid w:val="004C20AC"/>
    <w:rsid w:val="004C4866"/>
    <w:rsid w:val="004C5EF1"/>
    <w:rsid w:val="004C6F57"/>
    <w:rsid w:val="004C70D5"/>
    <w:rsid w:val="004D0EDC"/>
    <w:rsid w:val="004D2690"/>
    <w:rsid w:val="004D29C3"/>
    <w:rsid w:val="004E0841"/>
    <w:rsid w:val="004E2DF3"/>
    <w:rsid w:val="004E3C12"/>
    <w:rsid w:val="004E45D4"/>
    <w:rsid w:val="004E4E40"/>
    <w:rsid w:val="004E578E"/>
    <w:rsid w:val="004E63EC"/>
    <w:rsid w:val="004E6C71"/>
    <w:rsid w:val="004E7A0A"/>
    <w:rsid w:val="004E7DE9"/>
    <w:rsid w:val="004F0DF1"/>
    <w:rsid w:val="004F1D27"/>
    <w:rsid w:val="004F2B3E"/>
    <w:rsid w:val="004F4176"/>
    <w:rsid w:val="004F4C68"/>
    <w:rsid w:val="004F5DDE"/>
    <w:rsid w:val="004F5F7D"/>
    <w:rsid w:val="004F6CD9"/>
    <w:rsid w:val="004F7741"/>
    <w:rsid w:val="004F78A9"/>
    <w:rsid w:val="004F7D94"/>
    <w:rsid w:val="004F7E12"/>
    <w:rsid w:val="00500498"/>
    <w:rsid w:val="00500A07"/>
    <w:rsid w:val="00502ADF"/>
    <w:rsid w:val="005032B8"/>
    <w:rsid w:val="0050567D"/>
    <w:rsid w:val="00507E2B"/>
    <w:rsid w:val="00507F0D"/>
    <w:rsid w:val="005111F6"/>
    <w:rsid w:val="005122C6"/>
    <w:rsid w:val="005122EF"/>
    <w:rsid w:val="00512D0B"/>
    <w:rsid w:val="005135BE"/>
    <w:rsid w:val="00515776"/>
    <w:rsid w:val="0051683C"/>
    <w:rsid w:val="0052158C"/>
    <w:rsid w:val="005215B4"/>
    <w:rsid w:val="0052249A"/>
    <w:rsid w:val="00523B3D"/>
    <w:rsid w:val="00524512"/>
    <w:rsid w:val="00524759"/>
    <w:rsid w:val="00525020"/>
    <w:rsid w:val="005257C5"/>
    <w:rsid w:val="00525EDC"/>
    <w:rsid w:val="005276EA"/>
    <w:rsid w:val="00530637"/>
    <w:rsid w:val="005312EA"/>
    <w:rsid w:val="00531D44"/>
    <w:rsid w:val="0053365C"/>
    <w:rsid w:val="00533A3B"/>
    <w:rsid w:val="00535496"/>
    <w:rsid w:val="00540592"/>
    <w:rsid w:val="0054074E"/>
    <w:rsid w:val="00540F36"/>
    <w:rsid w:val="00541E92"/>
    <w:rsid w:val="00542B5D"/>
    <w:rsid w:val="0054393E"/>
    <w:rsid w:val="00543ED1"/>
    <w:rsid w:val="00544082"/>
    <w:rsid w:val="00544308"/>
    <w:rsid w:val="00545776"/>
    <w:rsid w:val="00551153"/>
    <w:rsid w:val="0055204C"/>
    <w:rsid w:val="005529C4"/>
    <w:rsid w:val="00552FEB"/>
    <w:rsid w:val="00553E59"/>
    <w:rsid w:val="00555D68"/>
    <w:rsid w:val="00556957"/>
    <w:rsid w:val="00561D94"/>
    <w:rsid w:val="00563413"/>
    <w:rsid w:val="00564691"/>
    <w:rsid w:val="00565CE2"/>
    <w:rsid w:val="00567092"/>
    <w:rsid w:val="005701A4"/>
    <w:rsid w:val="005706EC"/>
    <w:rsid w:val="00572647"/>
    <w:rsid w:val="00572B25"/>
    <w:rsid w:val="00573375"/>
    <w:rsid w:val="0057365B"/>
    <w:rsid w:val="005744CD"/>
    <w:rsid w:val="00580BC5"/>
    <w:rsid w:val="005816F5"/>
    <w:rsid w:val="00585E53"/>
    <w:rsid w:val="00590BB4"/>
    <w:rsid w:val="005910E5"/>
    <w:rsid w:val="00591B4E"/>
    <w:rsid w:val="00592332"/>
    <w:rsid w:val="0059407E"/>
    <w:rsid w:val="0059643D"/>
    <w:rsid w:val="00597C82"/>
    <w:rsid w:val="005A1D1A"/>
    <w:rsid w:val="005A3B94"/>
    <w:rsid w:val="005A4740"/>
    <w:rsid w:val="005A49A3"/>
    <w:rsid w:val="005A5157"/>
    <w:rsid w:val="005B071E"/>
    <w:rsid w:val="005B0BB7"/>
    <w:rsid w:val="005B2E1E"/>
    <w:rsid w:val="005B44CC"/>
    <w:rsid w:val="005B5FFE"/>
    <w:rsid w:val="005B64E1"/>
    <w:rsid w:val="005C0B80"/>
    <w:rsid w:val="005C4F5C"/>
    <w:rsid w:val="005C5184"/>
    <w:rsid w:val="005C5323"/>
    <w:rsid w:val="005C5B5B"/>
    <w:rsid w:val="005C64C1"/>
    <w:rsid w:val="005C6707"/>
    <w:rsid w:val="005C6A91"/>
    <w:rsid w:val="005D057A"/>
    <w:rsid w:val="005D20FB"/>
    <w:rsid w:val="005D2B66"/>
    <w:rsid w:val="005D2D15"/>
    <w:rsid w:val="005D3478"/>
    <w:rsid w:val="005D4048"/>
    <w:rsid w:val="005D411C"/>
    <w:rsid w:val="005D5CC0"/>
    <w:rsid w:val="005D6376"/>
    <w:rsid w:val="005D698C"/>
    <w:rsid w:val="005D7C20"/>
    <w:rsid w:val="005E1305"/>
    <w:rsid w:val="005E1EA9"/>
    <w:rsid w:val="005E4478"/>
    <w:rsid w:val="005E49D8"/>
    <w:rsid w:val="005E4A9D"/>
    <w:rsid w:val="005E4F36"/>
    <w:rsid w:val="005E5077"/>
    <w:rsid w:val="005E56CD"/>
    <w:rsid w:val="005E769B"/>
    <w:rsid w:val="005F0F05"/>
    <w:rsid w:val="005F1A67"/>
    <w:rsid w:val="005F2757"/>
    <w:rsid w:val="005F3176"/>
    <w:rsid w:val="005F352A"/>
    <w:rsid w:val="005F3BB2"/>
    <w:rsid w:val="005F50A2"/>
    <w:rsid w:val="00600255"/>
    <w:rsid w:val="00600DF9"/>
    <w:rsid w:val="00601EB7"/>
    <w:rsid w:val="00606128"/>
    <w:rsid w:val="006064CC"/>
    <w:rsid w:val="006108C7"/>
    <w:rsid w:val="00610CBC"/>
    <w:rsid w:val="0061197D"/>
    <w:rsid w:val="00611FB2"/>
    <w:rsid w:val="0061248B"/>
    <w:rsid w:val="0061384E"/>
    <w:rsid w:val="006148D1"/>
    <w:rsid w:val="00615C18"/>
    <w:rsid w:val="006179D7"/>
    <w:rsid w:val="00617A98"/>
    <w:rsid w:val="0062001C"/>
    <w:rsid w:val="00621DE5"/>
    <w:rsid w:val="006221A2"/>
    <w:rsid w:val="0062220B"/>
    <w:rsid w:val="0062397E"/>
    <w:rsid w:val="00624222"/>
    <w:rsid w:val="00624908"/>
    <w:rsid w:val="00625D9E"/>
    <w:rsid w:val="00626AB9"/>
    <w:rsid w:val="00626CBC"/>
    <w:rsid w:val="006303C0"/>
    <w:rsid w:val="00630610"/>
    <w:rsid w:val="00633F5C"/>
    <w:rsid w:val="00634512"/>
    <w:rsid w:val="00634D10"/>
    <w:rsid w:val="00634DCF"/>
    <w:rsid w:val="00637603"/>
    <w:rsid w:val="0064008C"/>
    <w:rsid w:val="00640C13"/>
    <w:rsid w:val="00643C6B"/>
    <w:rsid w:val="00644FBF"/>
    <w:rsid w:val="00645283"/>
    <w:rsid w:val="006459F8"/>
    <w:rsid w:val="006467CA"/>
    <w:rsid w:val="006473BB"/>
    <w:rsid w:val="00650360"/>
    <w:rsid w:val="0065089D"/>
    <w:rsid w:val="00650934"/>
    <w:rsid w:val="00650B6F"/>
    <w:rsid w:val="00653BBF"/>
    <w:rsid w:val="0065413A"/>
    <w:rsid w:val="00654B2B"/>
    <w:rsid w:val="00657C7B"/>
    <w:rsid w:val="006616CB"/>
    <w:rsid w:val="006617E2"/>
    <w:rsid w:val="0066243B"/>
    <w:rsid w:val="00662847"/>
    <w:rsid w:val="0066336C"/>
    <w:rsid w:val="00664325"/>
    <w:rsid w:val="00664818"/>
    <w:rsid w:val="00664D0E"/>
    <w:rsid w:val="006652B3"/>
    <w:rsid w:val="006671C6"/>
    <w:rsid w:val="0066776E"/>
    <w:rsid w:val="006703D0"/>
    <w:rsid w:val="00670536"/>
    <w:rsid w:val="00672D3D"/>
    <w:rsid w:val="006731CD"/>
    <w:rsid w:val="00675411"/>
    <w:rsid w:val="00677532"/>
    <w:rsid w:val="00677824"/>
    <w:rsid w:val="00680122"/>
    <w:rsid w:val="00680586"/>
    <w:rsid w:val="00680788"/>
    <w:rsid w:val="00681EB7"/>
    <w:rsid w:val="006822AC"/>
    <w:rsid w:val="00682916"/>
    <w:rsid w:val="00683469"/>
    <w:rsid w:val="006835D1"/>
    <w:rsid w:val="00683B03"/>
    <w:rsid w:val="00683F6E"/>
    <w:rsid w:val="00684045"/>
    <w:rsid w:val="00685C4E"/>
    <w:rsid w:val="00686E4A"/>
    <w:rsid w:val="00687388"/>
    <w:rsid w:val="00687785"/>
    <w:rsid w:val="006912EF"/>
    <w:rsid w:val="0069160B"/>
    <w:rsid w:val="00693A4C"/>
    <w:rsid w:val="00693A59"/>
    <w:rsid w:val="00693AE1"/>
    <w:rsid w:val="00694799"/>
    <w:rsid w:val="006959AA"/>
    <w:rsid w:val="006962D3"/>
    <w:rsid w:val="00696C0D"/>
    <w:rsid w:val="00697CD4"/>
    <w:rsid w:val="006A071D"/>
    <w:rsid w:val="006A0F43"/>
    <w:rsid w:val="006A0F46"/>
    <w:rsid w:val="006A2DEC"/>
    <w:rsid w:val="006A372F"/>
    <w:rsid w:val="006A54EE"/>
    <w:rsid w:val="006A6B01"/>
    <w:rsid w:val="006A7B16"/>
    <w:rsid w:val="006B04BF"/>
    <w:rsid w:val="006B1887"/>
    <w:rsid w:val="006B3416"/>
    <w:rsid w:val="006B378C"/>
    <w:rsid w:val="006B4805"/>
    <w:rsid w:val="006B4BA6"/>
    <w:rsid w:val="006B4EDC"/>
    <w:rsid w:val="006B53FF"/>
    <w:rsid w:val="006B5570"/>
    <w:rsid w:val="006B621B"/>
    <w:rsid w:val="006B6719"/>
    <w:rsid w:val="006C089E"/>
    <w:rsid w:val="006C3029"/>
    <w:rsid w:val="006C313F"/>
    <w:rsid w:val="006C5150"/>
    <w:rsid w:val="006C5974"/>
    <w:rsid w:val="006C6BCD"/>
    <w:rsid w:val="006C7D25"/>
    <w:rsid w:val="006D1E23"/>
    <w:rsid w:val="006D3624"/>
    <w:rsid w:val="006D697F"/>
    <w:rsid w:val="006D7054"/>
    <w:rsid w:val="006D7C29"/>
    <w:rsid w:val="006D7C73"/>
    <w:rsid w:val="006D7EB6"/>
    <w:rsid w:val="006E00DF"/>
    <w:rsid w:val="006E2660"/>
    <w:rsid w:val="006E299A"/>
    <w:rsid w:val="006E29E9"/>
    <w:rsid w:val="006E30E8"/>
    <w:rsid w:val="006E3F63"/>
    <w:rsid w:val="006E4014"/>
    <w:rsid w:val="006E4910"/>
    <w:rsid w:val="006E4DDD"/>
    <w:rsid w:val="006E6242"/>
    <w:rsid w:val="006E67E1"/>
    <w:rsid w:val="006E7265"/>
    <w:rsid w:val="006E7C47"/>
    <w:rsid w:val="006F0084"/>
    <w:rsid w:val="006F0FFC"/>
    <w:rsid w:val="006F2768"/>
    <w:rsid w:val="006F3A40"/>
    <w:rsid w:val="006F62B9"/>
    <w:rsid w:val="006F7056"/>
    <w:rsid w:val="006F7262"/>
    <w:rsid w:val="006F7CB3"/>
    <w:rsid w:val="007007FD"/>
    <w:rsid w:val="00701705"/>
    <w:rsid w:val="00701FEE"/>
    <w:rsid w:val="0070239A"/>
    <w:rsid w:val="00702D51"/>
    <w:rsid w:val="007031A9"/>
    <w:rsid w:val="00703651"/>
    <w:rsid w:val="00703A7C"/>
    <w:rsid w:val="0070535B"/>
    <w:rsid w:val="00705D33"/>
    <w:rsid w:val="00707F6D"/>
    <w:rsid w:val="007103AF"/>
    <w:rsid w:val="007115A7"/>
    <w:rsid w:val="00713C69"/>
    <w:rsid w:val="007147F5"/>
    <w:rsid w:val="00714C10"/>
    <w:rsid w:val="00714E7B"/>
    <w:rsid w:val="00715B24"/>
    <w:rsid w:val="00715BE0"/>
    <w:rsid w:val="0071601F"/>
    <w:rsid w:val="00716C20"/>
    <w:rsid w:val="00717DDB"/>
    <w:rsid w:val="00722CFD"/>
    <w:rsid w:val="00724C97"/>
    <w:rsid w:val="00730705"/>
    <w:rsid w:val="00731709"/>
    <w:rsid w:val="00732F68"/>
    <w:rsid w:val="00733365"/>
    <w:rsid w:val="007334BB"/>
    <w:rsid w:val="007335DD"/>
    <w:rsid w:val="0073569C"/>
    <w:rsid w:val="00737052"/>
    <w:rsid w:val="00740C74"/>
    <w:rsid w:val="00741087"/>
    <w:rsid w:val="00742CEB"/>
    <w:rsid w:val="00743ECE"/>
    <w:rsid w:val="00744A7E"/>
    <w:rsid w:val="00744F5C"/>
    <w:rsid w:val="00747DE3"/>
    <w:rsid w:val="0075001A"/>
    <w:rsid w:val="00750EEF"/>
    <w:rsid w:val="00752896"/>
    <w:rsid w:val="007561A6"/>
    <w:rsid w:val="00757772"/>
    <w:rsid w:val="00761416"/>
    <w:rsid w:val="0076142B"/>
    <w:rsid w:val="007614B8"/>
    <w:rsid w:val="007627DC"/>
    <w:rsid w:val="00762C13"/>
    <w:rsid w:val="00763575"/>
    <w:rsid w:val="00763BC7"/>
    <w:rsid w:val="007651F8"/>
    <w:rsid w:val="007672AB"/>
    <w:rsid w:val="00770A35"/>
    <w:rsid w:val="00770FCF"/>
    <w:rsid w:val="00771A2B"/>
    <w:rsid w:val="00772CCC"/>
    <w:rsid w:val="0077432F"/>
    <w:rsid w:val="00774EA3"/>
    <w:rsid w:val="007814E0"/>
    <w:rsid w:val="00782A2A"/>
    <w:rsid w:val="00782AB8"/>
    <w:rsid w:val="007850BF"/>
    <w:rsid w:val="00787038"/>
    <w:rsid w:val="007874C7"/>
    <w:rsid w:val="007908F3"/>
    <w:rsid w:val="00792BDC"/>
    <w:rsid w:val="0079444C"/>
    <w:rsid w:val="00795508"/>
    <w:rsid w:val="00796E7F"/>
    <w:rsid w:val="00797750"/>
    <w:rsid w:val="007A19C6"/>
    <w:rsid w:val="007A1D65"/>
    <w:rsid w:val="007A2DF2"/>
    <w:rsid w:val="007A314B"/>
    <w:rsid w:val="007A32D8"/>
    <w:rsid w:val="007A4A62"/>
    <w:rsid w:val="007A5A5A"/>
    <w:rsid w:val="007A5DAD"/>
    <w:rsid w:val="007A6D1B"/>
    <w:rsid w:val="007B1094"/>
    <w:rsid w:val="007B17E3"/>
    <w:rsid w:val="007B255E"/>
    <w:rsid w:val="007B38E3"/>
    <w:rsid w:val="007B3BD4"/>
    <w:rsid w:val="007B4072"/>
    <w:rsid w:val="007B54BF"/>
    <w:rsid w:val="007B7AA5"/>
    <w:rsid w:val="007C06A8"/>
    <w:rsid w:val="007C0A3A"/>
    <w:rsid w:val="007C1ECC"/>
    <w:rsid w:val="007C28CC"/>
    <w:rsid w:val="007C3AFD"/>
    <w:rsid w:val="007C3C2B"/>
    <w:rsid w:val="007C41D0"/>
    <w:rsid w:val="007C4258"/>
    <w:rsid w:val="007C64DA"/>
    <w:rsid w:val="007C6D89"/>
    <w:rsid w:val="007D2C77"/>
    <w:rsid w:val="007D36F3"/>
    <w:rsid w:val="007D487A"/>
    <w:rsid w:val="007D4B49"/>
    <w:rsid w:val="007D5689"/>
    <w:rsid w:val="007D6178"/>
    <w:rsid w:val="007D6F03"/>
    <w:rsid w:val="007D70C2"/>
    <w:rsid w:val="007D750C"/>
    <w:rsid w:val="007E0136"/>
    <w:rsid w:val="007E0205"/>
    <w:rsid w:val="007E13BA"/>
    <w:rsid w:val="007E1529"/>
    <w:rsid w:val="007E159E"/>
    <w:rsid w:val="007E15EB"/>
    <w:rsid w:val="007E6652"/>
    <w:rsid w:val="007E76D5"/>
    <w:rsid w:val="007E774A"/>
    <w:rsid w:val="007F1643"/>
    <w:rsid w:val="007F242F"/>
    <w:rsid w:val="007F2D70"/>
    <w:rsid w:val="007F5CF9"/>
    <w:rsid w:val="007F5E1E"/>
    <w:rsid w:val="007F6A41"/>
    <w:rsid w:val="007F6F42"/>
    <w:rsid w:val="007F72D7"/>
    <w:rsid w:val="007F7B45"/>
    <w:rsid w:val="0080017F"/>
    <w:rsid w:val="00800427"/>
    <w:rsid w:val="0080206B"/>
    <w:rsid w:val="0080295C"/>
    <w:rsid w:val="00803CD5"/>
    <w:rsid w:val="00805C6B"/>
    <w:rsid w:val="00806DE4"/>
    <w:rsid w:val="0081104A"/>
    <w:rsid w:val="00812D60"/>
    <w:rsid w:val="00814165"/>
    <w:rsid w:val="00816A6D"/>
    <w:rsid w:val="00820B0F"/>
    <w:rsid w:val="00820BAE"/>
    <w:rsid w:val="00822744"/>
    <w:rsid w:val="00824586"/>
    <w:rsid w:val="008265B3"/>
    <w:rsid w:val="00826C3E"/>
    <w:rsid w:val="008275E9"/>
    <w:rsid w:val="00832D11"/>
    <w:rsid w:val="00832F58"/>
    <w:rsid w:val="00833644"/>
    <w:rsid w:val="00833CE9"/>
    <w:rsid w:val="008358FD"/>
    <w:rsid w:val="00837332"/>
    <w:rsid w:val="0084194F"/>
    <w:rsid w:val="00842DE8"/>
    <w:rsid w:val="0084344D"/>
    <w:rsid w:val="00843A9F"/>
    <w:rsid w:val="008525D5"/>
    <w:rsid w:val="00854A9C"/>
    <w:rsid w:val="0085539C"/>
    <w:rsid w:val="00861169"/>
    <w:rsid w:val="008615D3"/>
    <w:rsid w:val="008623B1"/>
    <w:rsid w:val="00863E97"/>
    <w:rsid w:val="00865971"/>
    <w:rsid w:val="00866082"/>
    <w:rsid w:val="00867991"/>
    <w:rsid w:val="00870426"/>
    <w:rsid w:val="008708F1"/>
    <w:rsid w:val="008709F5"/>
    <w:rsid w:val="00872753"/>
    <w:rsid w:val="00873AD5"/>
    <w:rsid w:val="00873CBF"/>
    <w:rsid w:val="00873F78"/>
    <w:rsid w:val="00874E7E"/>
    <w:rsid w:val="008752A2"/>
    <w:rsid w:val="0087615D"/>
    <w:rsid w:val="00881F67"/>
    <w:rsid w:val="008824CE"/>
    <w:rsid w:val="00882890"/>
    <w:rsid w:val="00883242"/>
    <w:rsid w:val="00884BB0"/>
    <w:rsid w:val="00884EEA"/>
    <w:rsid w:val="00885087"/>
    <w:rsid w:val="00885C8F"/>
    <w:rsid w:val="008864E8"/>
    <w:rsid w:val="00886598"/>
    <w:rsid w:val="00887107"/>
    <w:rsid w:val="00887D9D"/>
    <w:rsid w:val="00893420"/>
    <w:rsid w:val="00895234"/>
    <w:rsid w:val="008957FC"/>
    <w:rsid w:val="00896AE0"/>
    <w:rsid w:val="008A245A"/>
    <w:rsid w:val="008A2DD9"/>
    <w:rsid w:val="008A31BB"/>
    <w:rsid w:val="008A393F"/>
    <w:rsid w:val="008A4395"/>
    <w:rsid w:val="008A48E6"/>
    <w:rsid w:val="008A6512"/>
    <w:rsid w:val="008A65FB"/>
    <w:rsid w:val="008A7EF3"/>
    <w:rsid w:val="008B00F2"/>
    <w:rsid w:val="008B0645"/>
    <w:rsid w:val="008B0BEF"/>
    <w:rsid w:val="008B470F"/>
    <w:rsid w:val="008B4C8A"/>
    <w:rsid w:val="008C0DFD"/>
    <w:rsid w:val="008C1074"/>
    <w:rsid w:val="008C233F"/>
    <w:rsid w:val="008C2852"/>
    <w:rsid w:val="008C36E9"/>
    <w:rsid w:val="008C4D27"/>
    <w:rsid w:val="008C66B8"/>
    <w:rsid w:val="008C7504"/>
    <w:rsid w:val="008C7595"/>
    <w:rsid w:val="008D00F1"/>
    <w:rsid w:val="008D08F9"/>
    <w:rsid w:val="008D0C41"/>
    <w:rsid w:val="008D1C00"/>
    <w:rsid w:val="008D1D69"/>
    <w:rsid w:val="008D207B"/>
    <w:rsid w:val="008D36F7"/>
    <w:rsid w:val="008D4DCC"/>
    <w:rsid w:val="008D750E"/>
    <w:rsid w:val="008D7C95"/>
    <w:rsid w:val="008E03FB"/>
    <w:rsid w:val="008E0774"/>
    <w:rsid w:val="008E1369"/>
    <w:rsid w:val="008E1F00"/>
    <w:rsid w:val="008E2672"/>
    <w:rsid w:val="008E2AAE"/>
    <w:rsid w:val="008E2EB5"/>
    <w:rsid w:val="008E3C19"/>
    <w:rsid w:val="008E5751"/>
    <w:rsid w:val="008F0883"/>
    <w:rsid w:val="008F1561"/>
    <w:rsid w:val="008F219B"/>
    <w:rsid w:val="008F2504"/>
    <w:rsid w:val="008F2B57"/>
    <w:rsid w:val="008F3DFF"/>
    <w:rsid w:val="008F4608"/>
    <w:rsid w:val="008F552A"/>
    <w:rsid w:val="008F5F3B"/>
    <w:rsid w:val="008F64CF"/>
    <w:rsid w:val="008F6BAF"/>
    <w:rsid w:val="008F7802"/>
    <w:rsid w:val="00900569"/>
    <w:rsid w:val="00901736"/>
    <w:rsid w:val="0090234A"/>
    <w:rsid w:val="00902D5E"/>
    <w:rsid w:val="00903498"/>
    <w:rsid w:val="00903ADA"/>
    <w:rsid w:val="00905AFD"/>
    <w:rsid w:val="00905FCD"/>
    <w:rsid w:val="0090719C"/>
    <w:rsid w:val="0090788B"/>
    <w:rsid w:val="009125D0"/>
    <w:rsid w:val="0091381B"/>
    <w:rsid w:val="00916F64"/>
    <w:rsid w:val="00917AB7"/>
    <w:rsid w:val="0092003F"/>
    <w:rsid w:val="0092087F"/>
    <w:rsid w:val="0092130B"/>
    <w:rsid w:val="00921A83"/>
    <w:rsid w:val="0092250A"/>
    <w:rsid w:val="00922C7E"/>
    <w:rsid w:val="00924660"/>
    <w:rsid w:val="00926346"/>
    <w:rsid w:val="009269E0"/>
    <w:rsid w:val="00930073"/>
    <w:rsid w:val="00931FAB"/>
    <w:rsid w:val="00932027"/>
    <w:rsid w:val="00933307"/>
    <w:rsid w:val="00933459"/>
    <w:rsid w:val="00933E68"/>
    <w:rsid w:val="00934A75"/>
    <w:rsid w:val="00935480"/>
    <w:rsid w:val="00941573"/>
    <w:rsid w:val="00942505"/>
    <w:rsid w:val="0094427D"/>
    <w:rsid w:val="00944F45"/>
    <w:rsid w:val="00945306"/>
    <w:rsid w:val="009457F1"/>
    <w:rsid w:val="009464E0"/>
    <w:rsid w:val="0094760E"/>
    <w:rsid w:val="00947896"/>
    <w:rsid w:val="00947967"/>
    <w:rsid w:val="00950DFD"/>
    <w:rsid w:val="0095147E"/>
    <w:rsid w:val="009537DD"/>
    <w:rsid w:val="00954EC5"/>
    <w:rsid w:val="00955A9E"/>
    <w:rsid w:val="00960946"/>
    <w:rsid w:val="0096291E"/>
    <w:rsid w:val="00962EC8"/>
    <w:rsid w:val="0096343A"/>
    <w:rsid w:val="009646C9"/>
    <w:rsid w:val="00965089"/>
    <w:rsid w:val="0096570B"/>
    <w:rsid w:val="00970881"/>
    <w:rsid w:val="00974038"/>
    <w:rsid w:val="00975D04"/>
    <w:rsid w:val="0097787B"/>
    <w:rsid w:val="00977CB1"/>
    <w:rsid w:val="00981078"/>
    <w:rsid w:val="009838C4"/>
    <w:rsid w:val="009851EE"/>
    <w:rsid w:val="00990078"/>
    <w:rsid w:val="009905D0"/>
    <w:rsid w:val="00991752"/>
    <w:rsid w:val="00993E1C"/>
    <w:rsid w:val="00994B98"/>
    <w:rsid w:val="00995F15"/>
    <w:rsid w:val="009A02B5"/>
    <w:rsid w:val="009A15BA"/>
    <w:rsid w:val="009A2E34"/>
    <w:rsid w:val="009A3483"/>
    <w:rsid w:val="009A42C2"/>
    <w:rsid w:val="009A465A"/>
    <w:rsid w:val="009A48D2"/>
    <w:rsid w:val="009A4A26"/>
    <w:rsid w:val="009A78C3"/>
    <w:rsid w:val="009B02EB"/>
    <w:rsid w:val="009B13CE"/>
    <w:rsid w:val="009B19C7"/>
    <w:rsid w:val="009B315E"/>
    <w:rsid w:val="009B32FB"/>
    <w:rsid w:val="009B3846"/>
    <w:rsid w:val="009B5AEE"/>
    <w:rsid w:val="009B5DAC"/>
    <w:rsid w:val="009B7228"/>
    <w:rsid w:val="009B78F3"/>
    <w:rsid w:val="009B7E08"/>
    <w:rsid w:val="009C0EC0"/>
    <w:rsid w:val="009C2384"/>
    <w:rsid w:val="009C3CD4"/>
    <w:rsid w:val="009C3DFD"/>
    <w:rsid w:val="009C45E9"/>
    <w:rsid w:val="009C6888"/>
    <w:rsid w:val="009C6AD2"/>
    <w:rsid w:val="009C73F6"/>
    <w:rsid w:val="009C743B"/>
    <w:rsid w:val="009C7BCF"/>
    <w:rsid w:val="009D0732"/>
    <w:rsid w:val="009D0AC9"/>
    <w:rsid w:val="009D24C0"/>
    <w:rsid w:val="009D4685"/>
    <w:rsid w:val="009D5B44"/>
    <w:rsid w:val="009D75A9"/>
    <w:rsid w:val="009E0302"/>
    <w:rsid w:val="009E2099"/>
    <w:rsid w:val="009E2322"/>
    <w:rsid w:val="009E2BFF"/>
    <w:rsid w:val="009E5E2F"/>
    <w:rsid w:val="009E626C"/>
    <w:rsid w:val="009E7CEF"/>
    <w:rsid w:val="009F2DB7"/>
    <w:rsid w:val="009F370D"/>
    <w:rsid w:val="009F545E"/>
    <w:rsid w:val="009F5E08"/>
    <w:rsid w:val="00A00401"/>
    <w:rsid w:val="00A01568"/>
    <w:rsid w:val="00A01677"/>
    <w:rsid w:val="00A02934"/>
    <w:rsid w:val="00A03B0B"/>
    <w:rsid w:val="00A03F9F"/>
    <w:rsid w:val="00A05632"/>
    <w:rsid w:val="00A062EA"/>
    <w:rsid w:val="00A10F31"/>
    <w:rsid w:val="00A111D7"/>
    <w:rsid w:val="00A11298"/>
    <w:rsid w:val="00A113A6"/>
    <w:rsid w:val="00A11839"/>
    <w:rsid w:val="00A12736"/>
    <w:rsid w:val="00A14EC9"/>
    <w:rsid w:val="00A16598"/>
    <w:rsid w:val="00A17CDB"/>
    <w:rsid w:val="00A223E4"/>
    <w:rsid w:val="00A2287A"/>
    <w:rsid w:val="00A22982"/>
    <w:rsid w:val="00A22C42"/>
    <w:rsid w:val="00A22DE3"/>
    <w:rsid w:val="00A22FEA"/>
    <w:rsid w:val="00A23C7F"/>
    <w:rsid w:val="00A25999"/>
    <w:rsid w:val="00A267EE"/>
    <w:rsid w:val="00A26CC7"/>
    <w:rsid w:val="00A317C1"/>
    <w:rsid w:val="00A32648"/>
    <w:rsid w:val="00A3295B"/>
    <w:rsid w:val="00A34CD3"/>
    <w:rsid w:val="00A34EC0"/>
    <w:rsid w:val="00A34F9D"/>
    <w:rsid w:val="00A351FA"/>
    <w:rsid w:val="00A354FA"/>
    <w:rsid w:val="00A35F8F"/>
    <w:rsid w:val="00A36AA6"/>
    <w:rsid w:val="00A37481"/>
    <w:rsid w:val="00A400B7"/>
    <w:rsid w:val="00A432C4"/>
    <w:rsid w:val="00A440B1"/>
    <w:rsid w:val="00A44968"/>
    <w:rsid w:val="00A44FBC"/>
    <w:rsid w:val="00A45132"/>
    <w:rsid w:val="00A45EE0"/>
    <w:rsid w:val="00A5145E"/>
    <w:rsid w:val="00A51A53"/>
    <w:rsid w:val="00A53A13"/>
    <w:rsid w:val="00A53BD5"/>
    <w:rsid w:val="00A53D34"/>
    <w:rsid w:val="00A5500A"/>
    <w:rsid w:val="00A55E4F"/>
    <w:rsid w:val="00A570AE"/>
    <w:rsid w:val="00A60258"/>
    <w:rsid w:val="00A602E9"/>
    <w:rsid w:val="00A6126A"/>
    <w:rsid w:val="00A619E8"/>
    <w:rsid w:val="00A62CDE"/>
    <w:rsid w:val="00A62E3C"/>
    <w:rsid w:val="00A6376F"/>
    <w:rsid w:val="00A64CCF"/>
    <w:rsid w:val="00A6546E"/>
    <w:rsid w:val="00A654FB"/>
    <w:rsid w:val="00A70F30"/>
    <w:rsid w:val="00A724E1"/>
    <w:rsid w:val="00A729E9"/>
    <w:rsid w:val="00A74D43"/>
    <w:rsid w:val="00A75832"/>
    <w:rsid w:val="00A758D7"/>
    <w:rsid w:val="00A779C2"/>
    <w:rsid w:val="00A77DB5"/>
    <w:rsid w:val="00A802B1"/>
    <w:rsid w:val="00A80F39"/>
    <w:rsid w:val="00A81210"/>
    <w:rsid w:val="00A81674"/>
    <w:rsid w:val="00A81B1B"/>
    <w:rsid w:val="00A82980"/>
    <w:rsid w:val="00A83233"/>
    <w:rsid w:val="00A83CEB"/>
    <w:rsid w:val="00A841CD"/>
    <w:rsid w:val="00A84F59"/>
    <w:rsid w:val="00A909E8"/>
    <w:rsid w:val="00A912DD"/>
    <w:rsid w:val="00A91460"/>
    <w:rsid w:val="00A914CD"/>
    <w:rsid w:val="00A923B7"/>
    <w:rsid w:val="00A92CFD"/>
    <w:rsid w:val="00A947B0"/>
    <w:rsid w:val="00A9503B"/>
    <w:rsid w:val="00A95863"/>
    <w:rsid w:val="00A97FB7"/>
    <w:rsid w:val="00AA24CF"/>
    <w:rsid w:val="00AA4FCE"/>
    <w:rsid w:val="00AA64B4"/>
    <w:rsid w:val="00AA6CD5"/>
    <w:rsid w:val="00AA77F6"/>
    <w:rsid w:val="00AB072C"/>
    <w:rsid w:val="00AB09A2"/>
    <w:rsid w:val="00AB0CB4"/>
    <w:rsid w:val="00AB11AD"/>
    <w:rsid w:val="00AB29C4"/>
    <w:rsid w:val="00AB3BD4"/>
    <w:rsid w:val="00AB59A4"/>
    <w:rsid w:val="00AB5C9A"/>
    <w:rsid w:val="00AC04AE"/>
    <w:rsid w:val="00AC0588"/>
    <w:rsid w:val="00AC2887"/>
    <w:rsid w:val="00AC3675"/>
    <w:rsid w:val="00AC436A"/>
    <w:rsid w:val="00AC4EB9"/>
    <w:rsid w:val="00AC530B"/>
    <w:rsid w:val="00AC53E9"/>
    <w:rsid w:val="00AC64DD"/>
    <w:rsid w:val="00AC7921"/>
    <w:rsid w:val="00AD0E6A"/>
    <w:rsid w:val="00AD1AB7"/>
    <w:rsid w:val="00AD246D"/>
    <w:rsid w:val="00AD2AC9"/>
    <w:rsid w:val="00AD2D0E"/>
    <w:rsid w:val="00AD4B66"/>
    <w:rsid w:val="00AD6449"/>
    <w:rsid w:val="00AD6768"/>
    <w:rsid w:val="00AD75DB"/>
    <w:rsid w:val="00AD7C43"/>
    <w:rsid w:val="00AE0719"/>
    <w:rsid w:val="00AE0FFD"/>
    <w:rsid w:val="00AE30B9"/>
    <w:rsid w:val="00AE39D6"/>
    <w:rsid w:val="00AE6297"/>
    <w:rsid w:val="00AE68B6"/>
    <w:rsid w:val="00AE6D57"/>
    <w:rsid w:val="00AE738A"/>
    <w:rsid w:val="00AF1FB3"/>
    <w:rsid w:val="00AF4C54"/>
    <w:rsid w:val="00AF7B31"/>
    <w:rsid w:val="00B01110"/>
    <w:rsid w:val="00B03853"/>
    <w:rsid w:val="00B040C7"/>
    <w:rsid w:val="00B043D7"/>
    <w:rsid w:val="00B04789"/>
    <w:rsid w:val="00B05619"/>
    <w:rsid w:val="00B05B6A"/>
    <w:rsid w:val="00B070A5"/>
    <w:rsid w:val="00B07AC9"/>
    <w:rsid w:val="00B07ED4"/>
    <w:rsid w:val="00B104E3"/>
    <w:rsid w:val="00B12698"/>
    <w:rsid w:val="00B1421E"/>
    <w:rsid w:val="00B14D7D"/>
    <w:rsid w:val="00B16BCE"/>
    <w:rsid w:val="00B16FB6"/>
    <w:rsid w:val="00B1709A"/>
    <w:rsid w:val="00B1709E"/>
    <w:rsid w:val="00B2375F"/>
    <w:rsid w:val="00B23D69"/>
    <w:rsid w:val="00B2636E"/>
    <w:rsid w:val="00B265A8"/>
    <w:rsid w:val="00B31D51"/>
    <w:rsid w:val="00B323F2"/>
    <w:rsid w:val="00B341C3"/>
    <w:rsid w:val="00B34FF0"/>
    <w:rsid w:val="00B3585B"/>
    <w:rsid w:val="00B36903"/>
    <w:rsid w:val="00B37596"/>
    <w:rsid w:val="00B4070D"/>
    <w:rsid w:val="00B4092A"/>
    <w:rsid w:val="00B41D8B"/>
    <w:rsid w:val="00B43074"/>
    <w:rsid w:val="00B43807"/>
    <w:rsid w:val="00B44448"/>
    <w:rsid w:val="00B44ED6"/>
    <w:rsid w:val="00B4503D"/>
    <w:rsid w:val="00B4689A"/>
    <w:rsid w:val="00B47A39"/>
    <w:rsid w:val="00B52339"/>
    <w:rsid w:val="00B5286D"/>
    <w:rsid w:val="00B53F64"/>
    <w:rsid w:val="00B54AA1"/>
    <w:rsid w:val="00B56EDC"/>
    <w:rsid w:val="00B57030"/>
    <w:rsid w:val="00B57418"/>
    <w:rsid w:val="00B606B0"/>
    <w:rsid w:val="00B60C02"/>
    <w:rsid w:val="00B637FD"/>
    <w:rsid w:val="00B638CC"/>
    <w:rsid w:val="00B638E7"/>
    <w:rsid w:val="00B65D2C"/>
    <w:rsid w:val="00B66E4C"/>
    <w:rsid w:val="00B67031"/>
    <w:rsid w:val="00B673FB"/>
    <w:rsid w:val="00B7096F"/>
    <w:rsid w:val="00B711EB"/>
    <w:rsid w:val="00B71C38"/>
    <w:rsid w:val="00B72E7B"/>
    <w:rsid w:val="00B73773"/>
    <w:rsid w:val="00B73D3E"/>
    <w:rsid w:val="00B74155"/>
    <w:rsid w:val="00B74DB1"/>
    <w:rsid w:val="00B751D9"/>
    <w:rsid w:val="00B76098"/>
    <w:rsid w:val="00B77959"/>
    <w:rsid w:val="00B80800"/>
    <w:rsid w:val="00B80B1D"/>
    <w:rsid w:val="00B83071"/>
    <w:rsid w:val="00B843EA"/>
    <w:rsid w:val="00B86A7C"/>
    <w:rsid w:val="00B86DFD"/>
    <w:rsid w:val="00B87071"/>
    <w:rsid w:val="00B873AB"/>
    <w:rsid w:val="00B87832"/>
    <w:rsid w:val="00B87AF3"/>
    <w:rsid w:val="00B904B8"/>
    <w:rsid w:val="00B907E1"/>
    <w:rsid w:val="00B9324D"/>
    <w:rsid w:val="00BA1928"/>
    <w:rsid w:val="00BA2730"/>
    <w:rsid w:val="00BA2F2E"/>
    <w:rsid w:val="00BA48E6"/>
    <w:rsid w:val="00BA4CAC"/>
    <w:rsid w:val="00BA5BCC"/>
    <w:rsid w:val="00BA5D19"/>
    <w:rsid w:val="00BA6903"/>
    <w:rsid w:val="00BB1F89"/>
    <w:rsid w:val="00BB24A8"/>
    <w:rsid w:val="00BB305C"/>
    <w:rsid w:val="00BB4A82"/>
    <w:rsid w:val="00BB5008"/>
    <w:rsid w:val="00BB633F"/>
    <w:rsid w:val="00BB6A1F"/>
    <w:rsid w:val="00BB746F"/>
    <w:rsid w:val="00BC0565"/>
    <w:rsid w:val="00BC08C8"/>
    <w:rsid w:val="00BC0A89"/>
    <w:rsid w:val="00BC32F1"/>
    <w:rsid w:val="00BC4F88"/>
    <w:rsid w:val="00BC685D"/>
    <w:rsid w:val="00BC6E2F"/>
    <w:rsid w:val="00BC7DDB"/>
    <w:rsid w:val="00BD1626"/>
    <w:rsid w:val="00BD1755"/>
    <w:rsid w:val="00BD50DE"/>
    <w:rsid w:val="00BD6612"/>
    <w:rsid w:val="00BD70C6"/>
    <w:rsid w:val="00BD7893"/>
    <w:rsid w:val="00BD7C0C"/>
    <w:rsid w:val="00BE1845"/>
    <w:rsid w:val="00BE3F35"/>
    <w:rsid w:val="00BE70CC"/>
    <w:rsid w:val="00BE7BE3"/>
    <w:rsid w:val="00BF001D"/>
    <w:rsid w:val="00BF05D1"/>
    <w:rsid w:val="00BF276B"/>
    <w:rsid w:val="00BF2AAD"/>
    <w:rsid w:val="00BF60F8"/>
    <w:rsid w:val="00BF6193"/>
    <w:rsid w:val="00BF76C8"/>
    <w:rsid w:val="00BF7777"/>
    <w:rsid w:val="00C01330"/>
    <w:rsid w:val="00C01911"/>
    <w:rsid w:val="00C02126"/>
    <w:rsid w:val="00C021B8"/>
    <w:rsid w:val="00C0252E"/>
    <w:rsid w:val="00C04448"/>
    <w:rsid w:val="00C04E94"/>
    <w:rsid w:val="00C04ECB"/>
    <w:rsid w:val="00C05000"/>
    <w:rsid w:val="00C05328"/>
    <w:rsid w:val="00C0581C"/>
    <w:rsid w:val="00C104CB"/>
    <w:rsid w:val="00C11FD4"/>
    <w:rsid w:val="00C1336C"/>
    <w:rsid w:val="00C139B4"/>
    <w:rsid w:val="00C14DB9"/>
    <w:rsid w:val="00C14E54"/>
    <w:rsid w:val="00C151FD"/>
    <w:rsid w:val="00C15DAB"/>
    <w:rsid w:val="00C15FA7"/>
    <w:rsid w:val="00C17501"/>
    <w:rsid w:val="00C175EB"/>
    <w:rsid w:val="00C20D03"/>
    <w:rsid w:val="00C2135E"/>
    <w:rsid w:val="00C21A9E"/>
    <w:rsid w:val="00C22081"/>
    <w:rsid w:val="00C225BA"/>
    <w:rsid w:val="00C2502B"/>
    <w:rsid w:val="00C259BE"/>
    <w:rsid w:val="00C2618B"/>
    <w:rsid w:val="00C261AF"/>
    <w:rsid w:val="00C27CC6"/>
    <w:rsid w:val="00C32027"/>
    <w:rsid w:val="00C33F53"/>
    <w:rsid w:val="00C35081"/>
    <w:rsid w:val="00C36904"/>
    <w:rsid w:val="00C40EED"/>
    <w:rsid w:val="00C420C0"/>
    <w:rsid w:val="00C42CE4"/>
    <w:rsid w:val="00C43480"/>
    <w:rsid w:val="00C4581C"/>
    <w:rsid w:val="00C466B5"/>
    <w:rsid w:val="00C46BBF"/>
    <w:rsid w:val="00C476C0"/>
    <w:rsid w:val="00C5009A"/>
    <w:rsid w:val="00C50286"/>
    <w:rsid w:val="00C5143D"/>
    <w:rsid w:val="00C519F1"/>
    <w:rsid w:val="00C520D1"/>
    <w:rsid w:val="00C526D7"/>
    <w:rsid w:val="00C5296E"/>
    <w:rsid w:val="00C5350A"/>
    <w:rsid w:val="00C54A6E"/>
    <w:rsid w:val="00C55B54"/>
    <w:rsid w:val="00C56654"/>
    <w:rsid w:val="00C56BC9"/>
    <w:rsid w:val="00C57490"/>
    <w:rsid w:val="00C57910"/>
    <w:rsid w:val="00C57DFE"/>
    <w:rsid w:val="00C600DC"/>
    <w:rsid w:val="00C625DC"/>
    <w:rsid w:val="00C63872"/>
    <w:rsid w:val="00C64337"/>
    <w:rsid w:val="00C66A56"/>
    <w:rsid w:val="00C675B5"/>
    <w:rsid w:val="00C67EB8"/>
    <w:rsid w:val="00C71AF0"/>
    <w:rsid w:val="00C71DA1"/>
    <w:rsid w:val="00C721AF"/>
    <w:rsid w:val="00C72B0E"/>
    <w:rsid w:val="00C72CCA"/>
    <w:rsid w:val="00C739B4"/>
    <w:rsid w:val="00C73D7D"/>
    <w:rsid w:val="00C74224"/>
    <w:rsid w:val="00C77B9F"/>
    <w:rsid w:val="00C83D19"/>
    <w:rsid w:val="00C857AC"/>
    <w:rsid w:val="00C85D19"/>
    <w:rsid w:val="00C87600"/>
    <w:rsid w:val="00C9182E"/>
    <w:rsid w:val="00C91FCF"/>
    <w:rsid w:val="00C9266A"/>
    <w:rsid w:val="00C94B40"/>
    <w:rsid w:val="00C95656"/>
    <w:rsid w:val="00C962A5"/>
    <w:rsid w:val="00C9636A"/>
    <w:rsid w:val="00C9710E"/>
    <w:rsid w:val="00CA0046"/>
    <w:rsid w:val="00CA0AD5"/>
    <w:rsid w:val="00CA256C"/>
    <w:rsid w:val="00CA2A35"/>
    <w:rsid w:val="00CA36B7"/>
    <w:rsid w:val="00CA4095"/>
    <w:rsid w:val="00CA4802"/>
    <w:rsid w:val="00CA50D9"/>
    <w:rsid w:val="00CA5840"/>
    <w:rsid w:val="00CA6F80"/>
    <w:rsid w:val="00CB027A"/>
    <w:rsid w:val="00CB0336"/>
    <w:rsid w:val="00CB0F82"/>
    <w:rsid w:val="00CB2DE4"/>
    <w:rsid w:val="00CB3737"/>
    <w:rsid w:val="00CB3870"/>
    <w:rsid w:val="00CB3D5F"/>
    <w:rsid w:val="00CB4451"/>
    <w:rsid w:val="00CB47DF"/>
    <w:rsid w:val="00CB6B6E"/>
    <w:rsid w:val="00CB7A24"/>
    <w:rsid w:val="00CB7FEC"/>
    <w:rsid w:val="00CC0607"/>
    <w:rsid w:val="00CC069B"/>
    <w:rsid w:val="00CC0E5D"/>
    <w:rsid w:val="00CC5290"/>
    <w:rsid w:val="00CC5500"/>
    <w:rsid w:val="00CC56CD"/>
    <w:rsid w:val="00CC7633"/>
    <w:rsid w:val="00CC7780"/>
    <w:rsid w:val="00CC784E"/>
    <w:rsid w:val="00CD0DF8"/>
    <w:rsid w:val="00CD1565"/>
    <w:rsid w:val="00CD4212"/>
    <w:rsid w:val="00CD5F1E"/>
    <w:rsid w:val="00CD6D1A"/>
    <w:rsid w:val="00CE1E46"/>
    <w:rsid w:val="00CE3C65"/>
    <w:rsid w:val="00CE4314"/>
    <w:rsid w:val="00CE4F3E"/>
    <w:rsid w:val="00CE63CF"/>
    <w:rsid w:val="00CE68DC"/>
    <w:rsid w:val="00CF1F27"/>
    <w:rsid w:val="00CF2D96"/>
    <w:rsid w:val="00CF5AB1"/>
    <w:rsid w:val="00CF6E40"/>
    <w:rsid w:val="00CF71AD"/>
    <w:rsid w:val="00CF76A2"/>
    <w:rsid w:val="00D00541"/>
    <w:rsid w:val="00D025C7"/>
    <w:rsid w:val="00D040A2"/>
    <w:rsid w:val="00D05822"/>
    <w:rsid w:val="00D078E4"/>
    <w:rsid w:val="00D11B45"/>
    <w:rsid w:val="00D11BE5"/>
    <w:rsid w:val="00D13653"/>
    <w:rsid w:val="00D142F9"/>
    <w:rsid w:val="00D2005E"/>
    <w:rsid w:val="00D20432"/>
    <w:rsid w:val="00D22C09"/>
    <w:rsid w:val="00D23A7B"/>
    <w:rsid w:val="00D23DC8"/>
    <w:rsid w:val="00D23F07"/>
    <w:rsid w:val="00D25661"/>
    <w:rsid w:val="00D262DE"/>
    <w:rsid w:val="00D273E5"/>
    <w:rsid w:val="00D32779"/>
    <w:rsid w:val="00D32A8C"/>
    <w:rsid w:val="00D33C41"/>
    <w:rsid w:val="00D3501C"/>
    <w:rsid w:val="00D3567F"/>
    <w:rsid w:val="00D35752"/>
    <w:rsid w:val="00D36324"/>
    <w:rsid w:val="00D36853"/>
    <w:rsid w:val="00D36FC5"/>
    <w:rsid w:val="00D37168"/>
    <w:rsid w:val="00D37918"/>
    <w:rsid w:val="00D40426"/>
    <w:rsid w:val="00D41235"/>
    <w:rsid w:val="00D41C54"/>
    <w:rsid w:val="00D41D90"/>
    <w:rsid w:val="00D42DC2"/>
    <w:rsid w:val="00D434A5"/>
    <w:rsid w:val="00D4405C"/>
    <w:rsid w:val="00D5348A"/>
    <w:rsid w:val="00D534E0"/>
    <w:rsid w:val="00D53E3A"/>
    <w:rsid w:val="00D55137"/>
    <w:rsid w:val="00D5536D"/>
    <w:rsid w:val="00D555A0"/>
    <w:rsid w:val="00D56B42"/>
    <w:rsid w:val="00D574B3"/>
    <w:rsid w:val="00D62C01"/>
    <w:rsid w:val="00D645F8"/>
    <w:rsid w:val="00D65211"/>
    <w:rsid w:val="00D652D6"/>
    <w:rsid w:val="00D664C9"/>
    <w:rsid w:val="00D666DF"/>
    <w:rsid w:val="00D67C15"/>
    <w:rsid w:val="00D67C5E"/>
    <w:rsid w:val="00D70393"/>
    <w:rsid w:val="00D70899"/>
    <w:rsid w:val="00D719A1"/>
    <w:rsid w:val="00D7254E"/>
    <w:rsid w:val="00D7316B"/>
    <w:rsid w:val="00D805A7"/>
    <w:rsid w:val="00D83122"/>
    <w:rsid w:val="00D85640"/>
    <w:rsid w:val="00D8652E"/>
    <w:rsid w:val="00D87AEC"/>
    <w:rsid w:val="00D925FA"/>
    <w:rsid w:val="00D95824"/>
    <w:rsid w:val="00D97613"/>
    <w:rsid w:val="00DA01DF"/>
    <w:rsid w:val="00DA10F1"/>
    <w:rsid w:val="00DA1C23"/>
    <w:rsid w:val="00DA221B"/>
    <w:rsid w:val="00DA263E"/>
    <w:rsid w:val="00DA49DE"/>
    <w:rsid w:val="00DA5A37"/>
    <w:rsid w:val="00DB0B52"/>
    <w:rsid w:val="00DB144B"/>
    <w:rsid w:val="00DB14E7"/>
    <w:rsid w:val="00DB1A8F"/>
    <w:rsid w:val="00DB32E8"/>
    <w:rsid w:val="00DB39BB"/>
    <w:rsid w:val="00DB51C2"/>
    <w:rsid w:val="00DB5393"/>
    <w:rsid w:val="00DB6910"/>
    <w:rsid w:val="00DC0CB4"/>
    <w:rsid w:val="00DC1015"/>
    <w:rsid w:val="00DC1A44"/>
    <w:rsid w:val="00DC1A4D"/>
    <w:rsid w:val="00DC1DB9"/>
    <w:rsid w:val="00DC3174"/>
    <w:rsid w:val="00DC3C9D"/>
    <w:rsid w:val="00DC7C36"/>
    <w:rsid w:val="00DD058A"/>
    <w:rsid w:val="00DD074B"/>
    <w:rsid w:val="00DD0E0E"/>
    <w:rsid w:val="00DD2D17"/>
    <w:rsid w:val="00DD2EC3"/>
    <w:rsid w:val="00DD3DC9"/>
    <w:rsid w:val="00DD4E3A"/>
    <w:rsid w:val="00DD52C0"/>
    <w:rsid w:val="00DD5DA5"/>
    <w:rsid w:val="00DD62A2"/>
    <w:rsid w:val="00DD7FA3"/>
    <w:rsid w:val="00DE0979"/>
    <w:rsid w:val="00DE1361"/>
    <w:rsid w:val="00DE22B7"/>
    <w:rsid w:val="00DE3019"/>
    <w:rsid w:val="00DE3091"/>
    <w:rsid w:val="00DE3C84"/>
    <w:rsid w:val="00DE3CF0"/>
    <w:rsid w:val="00DE6011"/>
    <w:rsid w:val="00DF0130"/>
    <w:rsid w:val="00DF0B01"/>
    <w:rsid w:val="00DF11EB"/>
    <w:rsid w:val="00DF2729"/>
    <w:rsid w:val="00DF3536"/>
    <w:rsid w:val="00DF4C95"/>
    <w:rsid w:val="00DF618C"/>
    <w:rsid w:val="00DF76F1"/>
    <w:rsid w:val="00DF79D4"/>
    <w:rsid w:val="00E00DC4"/>
    <w:rsid w:val="00E0164F"/>
    <w:rsid w:val="00E02141"/>
    <w:rsid w:val="00E026B9"/>
    <w:rsid w:val="00E02C3B"/>
    <w:rsid w:val="00E031EF"/>
    <w:rsid w:val="00E03394"/>
    <w:rsid w:val="00E03920"/>
    <w:rsid w:val="00E0560B"/>
    <w:rsid w:val="00E0594D"/>
    <w:rsid w:val="00E06C32"/>
    <w:rsid w:val="00E100DF"/>
    <w:rsid w:val="00E113FE"/>
    <w:rsid w:val="00E116B3"/>
    <w:rsid w:val="00E12DB9"/>
    <w:rsid w:val="00E136CA"/>
    <w:rsid w:val="00E1489F"/>
    <w:rsid w:val="00E14C17"/>
    <w:rsid w:val="00E16742"/>
    <w:rsid w:val="00E16D75"/>
    <w:rsid w:val="00E21708"/>
    <w:rsid w:val="00E22367"/>
    <w:rsid w:val="00E22FF2"/>
    <w:rsid w:val="00E23B2E"/>
    <w:rsid w:val="00E24AAD"/>
    <w:rsid w:val="00E251F2"/>
    <w:rsid w:val="00E25D27"/>
    <w:rsid w:val="00E25F08"/>
    <w:rsid w:val="00E26458"/>
    <w:rsid w:val="00E26CFB"/>
    <w:rsid w:val="00E278A5"/>
    <w:rsid w:val="00E3125F"/>
    <w:rsid w:val="00E33B3B"/>
    <w:rsid w:val="00E354CE"/>
    <w:rsid w:val="00E35C2F"/>
    <w:rsid w:val="00E37128"/>
    <w:rsid w:val="00E37454"/>
    <w:rsid w:val="00E37E29"/>
    <w:rsid w:val="00E409D6"/>
    <w:rsid w:val="00E411FF"/>
    <w:rsid w:val="00E416FE"/>
    <w:rsid w:val="00E42D84"/>
    <w:rsid w:val="00E436DD"/>
    <w:rsid w:val="00E43A82"/>
    <w:rsid w:val="00E47B02"/>
    <w:rsid w:val="00E47CF5"/>
    <w:rsid w:val="00E5067E"/>
    <w:rsid w:val="00E50A27"/>
    <w:rsid w:val="00E50C9B"/>
    <w:rsid w:val="00E5201B"/>
    <w:rsid w:val="00E521F0"/>
    <w:rsid w:val="00E52F67"/>
    <w:rsid w:val="00E53FD0"/>
    <w:rsid w:val="00E6158F"/>
    <w:rsid w:val="00E625CD"/>
    <w:rsid w:val="00E66B17"/>
    <w:rsid w:val="00E702C2"/>
    <w:rsid w:val="00E70F3E"/>
    <w:rsid w:val="00E721C4"/>
    <w:rsid w:val="00E72BAD"/>
    <w:rsid w:val="00E7460C"/>
    <w:rsid w:val="00E747F9"/>
    <w:rsid w:val="00E758FC"/>
    <w:rsid w:val="00E76069"/>
    <w:rsid w:val="00E76265"/>
    <w:rsid w:val="00E802C4"/>
    <w:rsid w:val="00E81087"/>
    <w:rsid w:val="00E812D7"/>
    <w:rsid w:val="00E81AC9"/>
    <w:rsid w:val="00E8322A"/>
    <w:rsid w:val="00E844E3"/>
    <w:rsid w:val="00E9192E"/>
    <w:rsid w:val="00E929F9"/>
    <w:rsid w:val="00E950D3"/>
    <w:rsid w:val="00E95C43"/>
    <w:rsid w:val="00E97011"/>
    <w:rsid w:val="00E97316"/>
    <w:rsid w:val="00EA2130"/>
    <w:rsid w:val="00EA22CD"/>
    <w:rsid w:val="00EA28CE"/>
    <w:rsid w:val="00EA77DE"/>
    <w:rsid w:val="00EA7809"/>
    <w:rsid w:val="00EB0A3B"/>
    <w:rsid w:val="00EB1A3F"/>
    <w:rsid w:val="00EB1C31"/>
    <w:rsid w:val="00EB1EDC"/>
    <w:rsid w:val="00EB1F1B"/>
    <w:rsid w:val="00EB29F7"/>
    <w:rsid w:val="00EB2E77"/>
    <w:rsid w:val="00EB48A1"/>
    <w:rsid w:val="00EB7F6B"/>
    <w:rsid w:val="00EC0A4B"/>
    <w:rsid w:val="00EC0C50"/>
    <w:rsid w:val="00EC217E"/>
    <w:rsid w:val="00EC2BCE"/>
    <w:rsid w:val="00EC4B49"/>
    <w:rsid w:val="00EC5809"/>
    <w:rsid w:val="00EC6915"/>
    <w:rsid w:val="00EC6D7E"/>
    <w:rsid w:val="00ED02C6"/>
    <w:rsid w:val="00ED02EA"/>
    <w:rsid w:val="00ED28EE"/>
    <w:rsid w:val="00ED36B9"/>
    <w:rsid w:val="00ED58BF"/>
    <w:rsid w:val="00ED6028"/>
    <w:rsid w:val="00ED7B00"/>
    <w:rsid w:val="00EE0DB4"/>
    <w:rsid w:val="00EE4178"/>
    <w:rsid w:val="00EE5153"/>
    <w:rsid w:val="00EE5E14"/>
    <w:rsid w:val="00EE75D8"/>
    <w:rsid w:val="00EF00DF"/>
    <w:rsid w:val="00EF06AD"/>
    <w:rsid w:val="00EF077E"/>
    <w:rsid w:val="00EF0983"/>
    <w:rsid w:val="00EF1144"/>
    <w:rsid w:val="00EF1236"/>
    <w:rsid w:val="00EF60AD"/>
    <w:rsid w:val="00EF6D7A"/>
    <w:rsid w:val="00EF6DEA"/>
    <w:rsid w:val="00EF772B"/>
    <w:rsid w:val="00F00AA1"/>
    <w:rsid w:val="00F00E14"/>
    <w:rsid w:val="00F02D33"/>
    <w:rsid w:val="00F036D3"/>
    <w:rsid w:val="00F04A37"/>
    <w:rsid w:val="00F05AC8"/>
    <w:rsid w:val="00F0675E"/>
    <w:rsid w:val="00F074F3"/>
    <w:rsid w:val="00F1112D"/>
    <w:rsid w:val="00F12981"/>
    <w:rsid w:val="00F131E2"/>
    <w:rsid w:val="00F13A92"/>
    <w:rsid w:val="00F1548A"/>
    <w:rsid w:val="00F15E1C"/>
    <w:rsid w:val="00F1635E"/>
    <w:rsid w:val="00F17502"/>
    <w:rsid w:val="00F2185E"/>
    <w:rsid w:val="00F22517"/>
    <w:rsid w:val="00F22E72"/>
    <w:rsid w:val="00F231F8"/>
    <w:rsid w:val="00F23CC4"/>
    <w:rsid w:val="00F24A37"/>
    <w:rsid w:val="00F24AEF"/>
    <w:rsid w:val="00F24DA3"/>
    <w:rsid w:val="00F26E2C"/>
    <w:rsid w:val="00F27239"/>
    <w:rsid w:val="00F27641"/>
    <w:rsid w:val="00F27A7C"/>
    <w:rsid w:val="00F27DFC"/>
    <w:rsid w:val="00F32AD0"/>
    <w:rsid w:val="00F337A6"/>
    <w:rsid w:val="00F3441A"/>
    <w:rsid w:val="00F35268"/>
    <w:rsid w:val="00F35AEA"/>
    <w:rsid w:val="00F37256"/>
    <w:rsid w:val="00F37278"/>
    <w:rsid w:val="00F40EF0"/>
    <w:rsid w:val="00F42C08"/>
    <w:rsid w:val="00F4304B"/>
    <w:rsid w:val="00F458FF"/>
    <w:rsid w:val="00F45A29"/>
    <w:rsid w:val="00F46735"/>
    <w:rsid w:val="00F50E6A"/>
    <w:rsid w:val="00F51B67"/>
    <w:rsid w:val="00F54691"/>
    <w:rsid w:val="00F54CAA"/>
    <w:rsid w:val="00F56A6F"/>
    <w:rsid w:val="00F60729"/>
    <w:rsid w:val="00F60A01"/>
    <w:rsid w:val="00F62C09"/>
    <w:rsid w:val="00F63E23"/>
    <w:rsid w:val="00F6557E"/>
    <w:rsid w:val="00F666ED"/>
    <w:rsid w:val="00F66D5B"/>
    <w:rsid w:val="00F715FB"/>
    <w:rsid w:val="00F722CE"/>
    <w:rsid w:val="00F72783"/>
    <w:rsid w:val="00F7376B"/>
    <w:rsid w:val="00F739FA"/>
    <w:rsid w:val="00F750B9"/>
    <w:rsid w:val="00F82EA9"/>
    <w:rsid w:val="00F84873"/>
    <w:rsid w:val="00F87BAC"/>
    <w:rsid w:val="00F903C5"/>
    <w:rsid w:val="00F90D94"/>
    <w:rsid w:val="00F9186B"/>
    <w:rsid w:val="00F91D22"/>
    <w:rsid w:val="00F920B0"/>
    <w:rsid w:val="00F92704"/>
    <w:rsid w:val="00F9314A"/>
    <w:rsid w:val="00F94230"/>
    <w:rsid w:val="00F95489"/>
    <w:rsid w:val="00F956E8"/>
    <w:rsid w:val="00F95FCF"/>
    <w:rsid w:val="00F96427"/>
    <w:rsid w:val="00F9687D"/>
    <w:rsid w:val="00F96DA0"/>
    <w:rsid w:val="00F9797C"/>
    <w:rsid w:val="00F979D3"/>
    <w:rsid w:val="00F97C5B"/>
    <w:rsid w:val="00FA055E"/>
    <w:rsid w:val="00FA10FB"/>
    <w:rsid w:val="00FA1888"/>
    <w:rsid w:val="00FA21C4"/>
    <w:rsid w:val="00FA3A50"/>
    <w:rsid w:val="00FA414F"/>
    <w:rsid w:val="00FA4F39"/>
    <w:rsid w:val="00FA587E"/>
    <w:rsid w:val="00FA6514"/>
    <w:rsid w:val="00FA74AD"/>
    <w:rsid w:val="00FA754E"/>
    <w:rsid w:val="00FB1707"/>
    <w:rsid w:val="00FB1F03"/>
    <w:rsid w:val="00FB2F36"/>
    <w:rsid w:val="00FB31EF"/>
    <w:rsid w:val="00FB3AAE"/>
    <w:rsid w:val="00FB3BF0"/>
    <w:rsid w:val="00FB52A0"/>
    <w:rsid w:val="00FB6810"/>
    <w:rsid w:val="00FB69E7"/>
    <w:rsid w:val="00FC0F73"/>
    <w:rsid w:val="00FC3219"/>
    <w:rsid w:val="00FC3613"/>
    <w:rsid w:val="00FC393A"/>
    <w:rsid w:val="00FC73AB"/>
    <w:rsid w:val="00FD0A99"/>
    <w:rsid w:val="00FD44D3"/>
    <w:rsid w:val="00FD4710"/>
    <w:rsid w:val="00FD5625"/>
    <w:rsid w:val="00FD6286"/>
    <w:rsid w:val="00FD7AE1"/>
    <w:rsid w:val="00FD7E9A"/>
    <w:rsid w:val="00FE4300"/>
    <w:rsid w:val="00FE4EC9"/>
    <w:rsid w:val="00FE5AC4"/>
    <w:rsid w:val="00FE5CE6"/>
    <w:rsid w:val="00FE7D0C"/>
    <w:rsid w:val="00FF0DAE"/>
    <w:rsid w:val="00FF2996"/>
    <w:rsid w:val="00FF308F"/>
    <w:rsid w:val="00FF4116"/>
    <w:rsid w:val="00FF4ECB"/>
    <w:rsid w:val="00FF5962"/>
    <w:rsid w:val="00FF648B"/>
    <w:rsid w:val="00FF6A49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BC3F4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7454"/>
    <w:rPr>
      <w:rFonts w:ascii="Times New Roman" w:eastAsia="Times New Roman" w:hAnsi="Times New Roman" w:cs="Times New Roman"/>
      <w:lang w:val="en-US" w:eastAsia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0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072C"/>
    <w:rPr>
      <w:rFonts w:asciiTheme="minorHAnsi" w:eastAsiaTheme="minorEastAsia" w:hAnsiTheme="minorHAnsi" w:cstheme="minorBidi"/>
      <w:lang w:eastAsia="es-E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72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72C"/>
    <w:rPr>
      <w:rFonts w:ascii="Lucida Grande" w:eastAsiaTheme="minorEastAsia" w:hAnsi="Lucida Grande" w:cs="Lucida Grande"/>
      <w:sz w:val="18"/>
      <w:szCs w:val="18"/>
      <w:lang w:val="es-ES_tradnl" w:eastAsia="es-E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2C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FFE"/>
    <w:rPr>
      <w:b/>
      <w:bCs/>
      <w:sz w:val="20"/>
      <w:szCs w:val="20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FF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44D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customStyle="1" w:styleId="HeaderChar">
    <w:name w:val="Header Char"/>
    <w:basedOn w:val="DefaultParagraphFont"/>
    <w:link w:val="Header"/>
    <w:uiPriority w:val="99"/>
    <w:rsid w:val="00FD44D3"/>
  </w:style>
  <w:style w:type="paragraph" w:styleId="Footer">
    <w:name w:val="footer"/>
    <w:basedOn w:val="Normal"/>
    <w:link w:val="FooterChar"/>
    <w:uiPriority w:val="99"/>
    <w:unhideWhenUsed/>
    <w:rsid w:val="00FD44D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customStyle="1" w:styleId="FooterChar">
    <w:name w:val="Footer Char"/>
    <w:basedOn w:val="DefaultParagraphFont"/>
    <w:link w:val="Footer"/>
    <w:uiPriority w:val="99"/>
    <w:rsid w:val="00FD44D3"/>
  </w:style>
  <w:style w:type="character" w:styleId="LineNumber">
    <w:name w:val="line number"/>
    <w:basedOn w:val="DefaultParagraphFont"/>
    <w:uiPriority w:val="99"/>
    <w:semiHidden/>
    <w:unhideWhenUsed/>
    <w:rsid w:val="00C56BC9"/>
  </w:style>
  <w:style w:type="character" w:styleId="PageNumber">
    <w:name w:val="page number"/>
    <w:basedOn w:val="DefaultParagraphFont"/>
    <w:uiPriority w:val="99"/>
    <w:semiHidden/>
    <w:unhideWhenUsed/>
    <w:rsid w:val="00C56BC9"/>
  </w:style>
  <w:style w:type="table" w:styleId="TableGrid">
    <w:name w:val="Table Grid"/>
    <w:basedOn w:val="TableNormal"/>
    <w:uiPriority w:val="59"/>
    <w:rsid w:val="00432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76F"/>
    <w:pPr>
      <w:ind w:left="720"/>
      <w:contextualSpacing/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styleId="Hyperlink">
    <w:name w:val="Hyperlink"/>
    <w:basedOn w:val="DefaultParagraphFont"/>
    <w:unhideWhenUsed/>
    <w:rsid w:val="00884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194"/>
    <w:rPr>
      <w:color w:val="800080" w:themeColor="followedHyperlink"/>
      <w:u w:val="single"/>
    </w:rPr>
  </w:style>
  <w:style w:type="table" w:styleId="MediumShading1-Accent2">
    <w:name w:val="Medium Shading 1 Accent 2"/>
    <w:basedOn w:val="TableNormal"/>
    <w:uiPriority w:val="63"/>
    <w:rsid w:val="00E33B3B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B9324D"/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DefaultParagraphFont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90078"/>
    <w:pPr>
      <w:spacing w:before="100" w:beforeAutospacing="1" w:after="100" w:afterAutospacing="1"/>
    </w:pPr>
  </w:style>
  <w:style w:type="paragraph" w:customStyle="1" w:styleId="Missionpagetext">
    <w:name w:val="Mission page text"/>
    <w:basedOn w:val="Normal"/>
    <w:link w:val="MissionpagetextChar"/>
    <w:rsid w:val="00524512"/>
    <w:pPr>
      <w:tabs>
        <w:tab w:val="left" w:pos="2610"/>
      </w:tabs>
      <w:spacing w:before="120" w:after="120"/>
    </w:pPr>
    <w:rPr>
      <w:rFonts w:ascii="Gill Sans" w:hAnsi="Gill Sans"/>
      <w:sz w:val="20"/>
      <w:szCs w:val="20"/>
      <w:lang w:eastAsia="en-US" w:bidi="ar-SA"/>
    </w:rPr>
  </w:style>
  <w:style w:type="character" w:customStyle="1" w:styleId="MissionpagetextChar">
    <w:name w:val="Mission page text Char"/>
    <w:link w:val="Missionpagetext"/>
    <w:rsid w:val="00524512"/>
    <w:rPr>
      <w:rFonts w:ascii="Gill Sans" w:eastAsia="Times New Roman" w:hAnsi="Gill San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9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8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5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68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5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6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5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3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8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66F188D4C748A12203465A1D2157" ma:contentTypeVersion="15" ma:contentTypeDescription="Create a new document." ma:contentTypeScope="" ma:versionID="10ea60a4ef3f3f86f54c14eea8dfb94a">
  <xsd:schema xmlns:xsd="http://www.w3.org/2001/XMLSchema" xmlns:xs="http://www.w3.org/2001/XMLSchema" xmlns:p="http://schemas.microsoft.com/office/2006/metadata/properties" xmlns:ns1="http://schemas.microsoft.com/sharepoint/v3" xmlns:ns3="6849b4e8-fea9-4ce9-997c-f062d09aa32e" xmlns:ns4="7d306aaf-e2b9-48a2-b5f4-ab3d9b331bca" targetNamespace="http://schemas.microsoft.com/office/2006/metadata/properties" ma:root="true" ma:fieldsID="5cefb9d880716089bb08bb3a4db7a506" ns1:_="" ns3:_="" ns4:_="">
    <xsd:import namespace="http://schemas.microsoft.com/sharepoint/v3"/>
    <xsd:import namespace="6849b4e8-fea9-4ce9-997c-f062d09aa32e"/>
    <xsd:import namespace="7d306aaf-e2b9-48a2-b5f4-ab3d9b331b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9b4e8-fea9-4ce9-997c-f062d09aa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6aaf-e2b9-48a2-b5f4-ab3d9b331b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48BE93-27FD-4621-AE59-8484364A92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6DF92E-25E3-490B-819F-3CF262995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49b4e8-fea9-4ce9-997c-f062d09aa32e"/>
    <ds:schemaRef ds:uri="7d306aaf-e2b9-48a2-b5f4-ab3d9b331b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839D09-4A3D-4EAF-8E97-6975C81945E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9463C4CF-678F-6847-A870-1A5428B8B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4T08:54:00Z</dcterms:created>
  <dcterms:modified xsi:type="dcterms:W3CDTF">2020-07-2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a70fbf-1ce0-3d78-898a-0239bf41d86a</vt:lpwstr>
  </property>
  <property fmtid="{D5CDD505-2E9C-101B-9397-08002B2CF9AE}" pid="4" name="Mendeley Citation Style_1">
    <vt:lpwstr>http://csl.mendeley.com/styles/21713271/vancouver-Sergi</vt:lpwstr>
  </property>
  <property fmtid="{D5CDD505-2E9C-101B-9397-08002B2CF9AE}" pid="5" name="Mendeley Recent Style Id 0_1">
    <vt:lpwstr>http://csl.mendeley.com/styles/21713271/bmj-2</vt:lpwstr>
  </property>
  <property fmtid="{D5CDD505-2E9C-101B-9397-08002B2CF9AE}" pid="6" name="Mendeley Recent Style Name 0_1">
    <vt:lpwstr>BMJ - Sergio Alonso</vt:lpwstr>
  </property>
  <property fmtid="{D5CDD505-2E9C-101B-9397-08002B2CF9AE}" pid="7" name="Mendeley Recent Style Id 1_1">
    <vt:lpwstr>http://www.zotero.org/styles/health-economics</vt:lpwstr>
  </property>
  <property fmtid="{D5CDD505-2E9C-101B-9397-08002B2CF9AE}" pid="8" name="Mendeley Recent Style Name 1_1">
    <vt:lpwstr>Health Economics</vt:lpwstr>
  </property>
  <property fmtid="{D5CDD505-2E9C-101B-9397-08002B2CF9AE}" pid="9" name="Mendeley Recent Style Id 2_1">
    <vt:lpwstr>http://www.zotero.org/styles/social-science-and-medicine</vt:lpwstr>
  </property>
  <property fmtid="{D5CDD505-2E9C-101B-9397-08002B2CF9AE}" pid="10" name="Mendeley Recent Style Name 2_1">
    <vt:lpwstr>Social Science &amp; Medicine</vt:lpwstr>
  </property>
  <property fmtid="{D5CDD505-2E9C-101B-9397-08002B2CF9AE}" pid="11" name="Mendeley Recent Style Id 3_1">
    <vt:lpwstr>http://www.zotero.org/styles/vancouver-superscript</vt:lpwstr>
  </property>
  <property fmtid="{D5CDD505-2E9C-101B-9397-08002B2CF9AE}" pid="12" name="Mendeley Recent Style Name 3_1">
    <vt:lpwstr>Vancouver (superscript)</vt:lpwstr>
  </property>
  <property fmtid="{D5CDD505-2E9C-101B-9397-08002B2CF9AE}" pid="13" name="Mendeley Recent Style Id 4_1">
    <vt:lpwstr>http://csl.mendeley.com/styles/21713271/vancouver-superscript</vt:lpwstr>
  </property>
  <property fmtid="{D5CDD505-2E9C-101B-9397-08002B2CF9AE}" pid="14" name="Mendeley Recent Style Name 4_1">
    <vt:lpwstr>Vancouver (superscript) - Sergio Alonso</vt:lpwstr>
  </property>
  <property fmtid="{D5CDD505-2E9C-101B-9397-08002B2CF9AE}" pid="15" name="Mendeley Recent Style Id 5_1">
    <vt:lpwstr>http://www.zotero.org/styles/vancouver-imperial-college-london</vt:lpwstr>
  </property>
  <property fmtid="{D5CDD505-2E9C-101B-9397-08002B2CF9AE}" pid="16" name="Mendeley Recent Style Name 5_1">
    <vt:lpwstr>Vancouver - Imperial College London</vt:lpwstr>
  </property>
  <property fmtid="{D5CDD505-2E9C-101B-9397-08002B2CF9AE}" pid="17" name="Mendeley Recent Style Id 6_1">
    <vt:lpwstr>http://csl.mendeley.com/styles/21713271/vancouver-lancet-2</vt:lpwstr>
  </property>
  <property fmtid="{D5CDD505-2E9C-101B-9397-08002B2CF9AE}" pid="18" name="Mendeley Recent Style Name 6_1">
    <vt:lpwstr>Vancouver - Sergi Alonso</vt:lpwstr>
  </property>
  <property fmtid="{D5CDD505-2E9C-101B-9397-08002B2CF9AE}" pid="19" name="Mendeley Recent Style Id 7_1">
    <vt:lpwstr>https://csl.mendeley.com/styles/21713271/vancouver-lancet</vt:lpwstr>
  </property>
  <property fmtid="{D5CDD505-2E9C-101B-9397-08002B2CF9AE}" pid="20" name="Mendeley Recent Style Name 7_1">
    <vt:lpwstr>Vancouver - Sergi Alonso</vt:lpwstr>
  </property>
  <property fmtid="{D5CDD505-2E9C-101B-9397-08002B2CF9AE}" pid="21" name="Mendeley Recent Style Id 8_1">
    <vt:lpwstr>http://csl.mendeley.com/styles/21713271/vancouver-lancet</vt:lpwstr>
  </property>
  <property fmtid="{D5CDD505-2E9C-101B-9397-08002B2CF9AE}" pid="22" name="Mendeley Recent Style Name 8_1">
    <vt:lpwstr>Vancouver - Sergi Alonso</vt:lpwstr>
  </property>
  <property fmtid="{D5CDD505-2E9C-101B-9397-08002B2CF9AE}" pid="23" name="Mendeley Recent Style Id 9_1">
    <vt:lpwstr>http://csl.mendeley.com/styles/21713271/vancouver-Sergi</vt:lpwstr>
  </property>
  <property fmtid="{D5CDD505-2E9C-101B-9397-08002B2CF9AE}" pid="24" name="Mendeley Recent Style Name 9_1">
    <vt:lpwstr>Vancouver - Sergio Alonso</vt:lpwstr>
  </property>
  <property fmtid="{D5CDD505-2E9C-101B-9397-08002B2CF9AE}" pid="25" name="ContentTypeId">
    <vt:lpwstr>0x010100F9BC66F188D4C748A12203465A1D2157</vt:lpwstr>
  </property>
</Properties>
</file>